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9D0508" w14:textId="4EE01A95" w:rsidR="00513604" w:rsidRPr="00AB1E2A" w:rsidRDefault="009B7B30" w:rsidP="005D07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B1E2A">
        <w:rPr>
          <w:rFonts w:ascii="Times New Roman" w:hAnsi="Times New Roman" w:cs="Times New Roman"/>
          <w:b/>
          <w:bCs/>
          <w:sz w:val="24"/>
          <w:szCs w:val="24"/>
        </w:rPr>
        <w:t>Additional file 1.</w:t>
      </w:r>
      <w:r w:rsidRPr="00AB1E2A">
        <w:rPr>
          <w:rFonts w:ascii="Times New Roman" w:hAnsi="Times New Roman" w:cs="Times New Roman"/>
          <w:sz w:val="24"/>
          <w:szCs w:val="24"/>
        </w:rPr>
        <w:t xml:space="preserve"> Association of pre- and intraoperative findings with eGFR</w:t>
      </w:r>
      <w:r w:rsidR="004D72BC" w:rsidRPr="00AB1E2A">
        <w:rPr>
          <w:rFonts w:ascii="Times New Roman" w:hAnsi="Times New Roman" w:cs="Times New Roman"/>
          <w:sz w:val="24"/>
          <w:szCs w:val="24"/>
        </w:rPr>
        <w:t xml:space="preserve"> </w:t>
      </w:r>
      <w:r w:rsidRPr="00AB1E2A">
        <w:rPr>
          <w:rFonts w:ascii="Times New Roman" w:hAnsi="Times New Roman" w:cs="Times New Roman"/>
          <w:sz w:val="24"/>
          <w:szCs w:val="24"/>
        </w:rPr>
        <w:t>&lt;60 mL/min/1.73 m</w:t>
      </w:r>
      <w:r w:rsidRPr="00AB1E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B1E2A">
        <w:rPr>
          <w:rFonts w:ascii="Times New Roman" w:hAnsi="Times New Roman" w:cs="Times New Roman"/>
          <w:sz w:val="24"/>
          <w:szCs w:val="24"/>
        </w:rPr>
        <w:t xml:space="preserve"> on postoperative day 1 in living donors with preoperative eGFR ≥90 mL/min/1.73 m</w:t>
      </w:r>
      <w:r w:rsidRPr="00AB1E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B1E2A">
        <w:rPr>
          <w:rFonts w:ascii="Times New Roman" w:hAnsi="Times New Roman" w:cs="Times New Roman"/>
          <w:sz w:val="24"/>
          <w:szCs w:val="24"/>
        </w:rPr>
        <w:t xml:space="preserve"> (n=197) </w:t>
      </w:r>
    </w:p>
    <w:tbl>
      <w:tblPr>
        <w:tblStyle w:val="a5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992"/>
        <w:gridCol w:w="1417"/>
        <w:gridCol w:w="1843"/>
        <w:gridCol w:w="851"/>
        <w:gridCol w:w="850"/>
        <w:gridCol w:w="1276"/>
        <w:gridCol w:w="1594"/>
        <w:gridCol w:w="723"/>
      </w:tblGrid>
      <w:tr w:rsidR="00AB1E2A" w:rsidRPr="00AB1E2A" w14:paraId="7958FE5C" w14:textId="77777777" w:rsidTr="00FB65F7">
        <w:trPr>
          <w:trHeight w:val="315"/>
        </w:trPr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01BEA651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FF20B6" w14:textId="594BA5CA" w:rsidR="009B7B30" w:rsidRPr="00AB1E2A" w:rsidRDefault="00EB6876" w:rsidP="005D076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variable</w:t>
            </w:r>
            <w:r w:rsidR="009B7B30" w:rsidRPr="00AB1E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logistic regression analysis</w:t>
            </w:r>
          </w:p>
        </w:tc>
        <w:tc>
          <w:tcPr>
            <w:tcW w:w="444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968AD6" w14:textId="77777777" w:rsidR="009B7B30" w:rsidRPr="00AB1E2A" w:rsidRDefault="009B7B30" w:rsidP="005D076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variable logistic regression analysis</w:t>
            </w:r>
          </w:p>
        </w:tc>
      </w:tr>
      <w:tr w:rsidR="00AB1E2A" w:rsidRPr="00AB1E2A" w14:paraId="0392390A" w14:textId="77777777" w:rsidTr="00FB65F7">
        <w:trPr>
          <w:trHeight w:val="315"/>
        </w:trPr>
        <w:tc>
          <w:tcPr>
            <w:tcW w:w="3261" w:type="dxa"/>
            <w:noWrap/>
            <w:hideMark/>
          </w:tcPr>
          <w:p w14:paraId="6622FD14" w14:textId="77777777" w:rsidR="009B7B30" w:rsidRPr="00AB1E2A" w:rsidRDefault="009B7B30" w:rsidP="009B7B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53CED7" w14:textId="77777777" w:rsidR="009B7B30" w:rsidRPr="00AB1E2A" w:rsidRDefault="009B7B30" w:rsidP="005D07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ß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33017F" w14:textId="77777777" w:rsidR="009B7B30" w:rsidRPr="00AB1E2A" w:rsidRDefault="009B7B30" w:rsidP="005D076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CD347C" w14:textId="77777777" w:rsidR="009B7B30" w:rsidRPr="00AB1E2A" w:rsidRDefault="009B7B30" w:rsidP="005D076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636099" w14:textId="77777777" w:rsidR="009B7B30" w:rsidRPr="00AB1E2A" w:rsidRDefault="009B7B30" w:rsidP="005D07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7DA878" w14:textId="77777777" w:rsidR="009B7B30" w:rsidRPr="00AB1E2A" w:rsidRDefault="009B7B30" w:rsidP="005D07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ß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B4EA18" w14:textId="77777777" w:rsidR="009B7B30" w:rsidRPr="00AB1E2A" w:rsidRDefault="009B7B30" w:rsidP="005D076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858723" w14:textId="77777777" w:rsidR="009B7B30" w:rsidRPr="00AB1E2A" w:rsidRDefault="009B7B30" w:rsidP="005D076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9E438C" w14:textId="77777777" w:rsidR="009B7B30" w:rsidRPr="00AB1E2A" w:rsidRDefault="009B7B30" w:rsidP="005D07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AB1E2A" w:rsidRPr="00AB1E2A" w14:paraId="72DCCCF2" w14:textId="77777777" w:rsidTr="00FB65F7">
        <w:trPr>
          <w:trHeight w:val="315"/>
        </w:trPr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018A6312" w14:textId="77777777" w:rsidR="009B7B30" w:rsidRPr="00AB1E2A" w:rsidRDefault="009B7B30" w:rsidP="009B7B30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reoperative finding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5075838" w14:textId="77777777" w:rsidR="009B7B30" w:rsidRPr="00AB1E2A" w:rsidRDefault="009B7B30" w:rsidP="009B7B30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75D03C66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50AA1B83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28EE5BF7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B4AD15F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04EFDA8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14:paraId="5165EF32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noWrap/>
            <w:hideMark/>
          </w:tcPr>
          <w:p w14:paraId="4E9630D9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E2A" w:rsidRPr="00AB1E2A" w14:paraId="00B6947C" w14:textId="77777777" w:rsidTr="008B5E56">
        <w:trPr>
          <w:trHeight w:val="315"/>
        </w:trPr>
        <w:tc>
          <w:tcPr>
            <w:tcW w:w="3261" w:type="dxa"/>
            <w:noWrap/>
            <w:hideMark/>
          </w:tcPr>
          <w:p w14:paraId="066959DE" w14:textId="20203EF3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r w:rsidR="006C3CC7" w:rsidRPr="00AB1E2A">
              <w:rPr>
                <w:rFonts w:ascii="Times New Roman" w:hAnsi="Times New Roman" w:cs="Times New Roman"/>
                <w:sz w:val="18"/>
                <w:szCs w:val="18"/>
              </w:rPr>
              <w:t xml:space="preserve"> sex</w:t>
            </w:r>
          </w:p>
        </w:tc>
        <w:tc>
          <w:tcPr>
            <w:tcW w:w="992" w:type="dxa"/>
            <w:noWrap/>
          </w:tcPr>
          <w:p w14:paraId="12A9566B" w14:textId="7B530E87" w:rsidR="009B7B30" w:rsidRPr="00AB1E2A" w:rsidRDefault="00EB6876" w:rsidP="005D0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1.169</w:t>
            </w:r>
          </w:p>
        </w:tc>
        <w:tc>
          <w:tcPr>
            <w:tcW w:w="1417" w:type="dxa"/>
            <w:noWrap/>
          </w:tcPr>
          <w:p w14:paraId="05650644" w14:textId="7269D5AD" w:rsidR="009B7B30" w:rsidRPr="00AB1E2A" w:rsidRDefault="00EB6876" w:rsidP="005D0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311</w:t>
            </w:r>
          </w:p>
        </w:tc>
        <w:tc>
          <w:tcPr>
            <w:tcW w:w="1843" w:type="dxa"/>
            <w:noWrap/>
          </w:tcPr>
          <w:p w14:paraId="0FAE0572" w14:textId="5490E177" w:rsidR="009B7B30" w:rsidRPr="00AB1E2A" w:rsidRDefault="00EB6876" w:rsidP="005D0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159 – 0.608</w:t>
            </w:r>
          </w:p>
        </w:tc>
        <w:tc>
          <w:tcPr>
            <w:tcW w:w="851" w:type="dxa"/>
            <w:noWrap/>
          </w:tcPr>
          <w:p w14:paraId="2213965F" w14:textId="743521F0" w:rsidR="009B7B30" w:rsidRPr="00AB1E2A" w:rsidRDefault="00EB6876" w:rsidP="005D0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850" w:type="dxa"/>
            <w:noWrap/>
          </w:tcPr>
          <w:p w14:paraId="647C7794" w14:textId="7C7EDC16" w:rsidR="009B7B30" w:rsidRPr="00AB1E2A" w:rsidRDefault="00A8249C" w:rsidP="005D0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1.037</w:t>
            </w:r>
          </w:p>
        </w:tc>
        <w:tc>
          <w:tcPr>
            <w:tcW w:w="1276" w:type="dxa"/>
            <w:noWrap/>
          </w:tcPr>
          <w:p w14:paraId="16044408" w14:textId="0BF706EC" w:rsidR="009B7B30" w:rsidRPr="00AB1E2A" w:rsidRDefault="00A8249C" w:rsidP="005D0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354</w:t>
            </w:r>
          </w:p>
        </w:tc>
        <w:tc>
          <w:tcPr>
            <w:tcW w:w="1594" w:type="dxa"/>
            <w:noWrap/>
          </w:tcPr>
          <w:p w14:paraId="3CB2A386" w14:textId="370A1136" w:rsidR="009B7B30" w:rsidRPr="00AB1E2A" w:rsidRDefault="00A8249C" w:rsidP="005D0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154 – 0.818</w:t>
            </w:r>
          </w:p>
        </w:tc>
        <w:tc>
          <w:tcPr>
            <w:tcW w:w="723" w:type="dxa"/>
            <w:noWrap/>
          </w:tcPr>
          <w:p w14:paraId="2C38237F" w14:textId="7C91319D" w:rsidR="009B7B30" w:rsidRPr="00AB1E2A" w:rsidRDefault="00A8249C" w:rsidP="005D0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015</w:t>
            </w:r>
          </w:p>
        </w:tc>
      </w:tr>
      <w:tr w:rsidR="00AB1E2A" w:rsidRPr="00AB1E2A" w14:paraId="35E897FB" w14:textId="77777777" w:rsidTr="008B5E56">
        <w:trPr>
          <w:trHeight w:val="315"/>
        </w:trPr>
        <w:tc>
          <w:tcPr>
            <w:tcW w:w="3261" w:type="dxa"/>
            <w:noWrap/>
            <w:hideMark/>
          </w:tcPr>
          <w:p w14:paraId="776B0840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992" w:type="dxa"/>
            <w:noWrap/>
          </w:tcPr>
          <w:p w14:paraId="602869B9" w14:textId="1DC1DAAF" w:rsidR="009B7B30" w:rsidRPr="00AB1E2A" w:rsidRDefault="00EB6876" w:rsidP="005D0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047</w:t>
            </w:r>
          </w:p>
        </w:tc>
        <w:tc>
          <w:tcPr>
            <w:tcW w:w="1417" w:type="dxa"/>
            <w:noWrap/>
          </w:tcPr>
          <w:p w14:paraId="096CC7EF" w14:textId="2834DBD4" w:rsidR="009B7B30" w:rsidRPr="00AB1E2A" w:rsidRDefault="00EB6876" w:rsidP="005D0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048</w:t>
            </w:r>
          </w:p>
        </w:tc>
        <w:tc>
          <w:tcPr>
            <w:tcW w:w="1843" w:type="dxa"/>
            <w:noWrap/>
          </w:tcPr>
          <w:p w14:paraId="2D3EDA9E" w14:textId="3A0B8085" w:rsidR="009B7B30" w:rsidRPr="00AB1E2A" w:rsidRDefault="00EB6876" w:rsidP="005D0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021 – 1.076</w:t>
            </w:r>
          </w:p>
        </w:tc>
        <w:tc>
          <w:tcPr>
            <w:tcW w:w="851" w:type="dxa"/>
            <w:noWrap/>
          </w:tcPr>
          <w:p w14:paraId="5F559B1D" w14:textId="286735F1" w:rsidR="009B7B30" w:rsidRPr="00AB1E2A" w:rsidRDefault="00EB6876" w:rsidP="005D0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850" w:type="dxa"/>
            <w:noWrap/>
          </w:tcPr>
          <w:p w14:paraId="722C9ED1" w14:textId="79B972DD" w:rsidR="009B7B30" w:rsidRPr="00AB1E2A" w:rsidRDefault="00A8249C" w:rsidP="005D0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064</w:t>
            </w:r>
          </w:p>
        </w:tc>
        <w:tc>
          <w:tcPr>
            <w:tcW w:w="1276" w:type="dxa"/>
            <w:noWrap/>
          </w:tcPr>
          <w:p w14:paraId="34D5BEB9" w14:textId="76EF1268" w:rsidR="009B7B30" w:rsidRPr="00AB1E2A" w:rsidRDefault="00A8249C" w:rsidP="005D0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066</w:t>
            </w:r>
          </w:p>
        </w:tc>
        <w:tc>
          <w:tcPr>
            <w:tcW w:w="1594" w:type="dxa"/>
            <w:noWrap/>
          </w:tcPr>
          <w:p w14:paraId="0702905C" w14:textId="7B8B2724" w:rsidR="009B7B30" w:rsidRPr="00AB1E2A" w:rsidRDefault="00A8249C" w:rsidP="005D0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031 – 1.103</w:t>
            </w:r>
          </w:p>
        </w:tc>
        <w:tc>
          <w:tcPr>
            <w:tcW w:w="723" w:type="dxa"/>
            <w:noWrap/>
          </w:tcPr>
          <w:p w14:paraId="0868C209" w14:textId="71FFF226" w:rsidR="009B7B30" w:rsidRPr="00AB1E2A" w:rsidRDefault="00A8249C" w:rsidP="005D0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AB1E2A" w:rsidRPr="00AB1E2A" w14:paraId="7376B375" w14:textId="77777777" w:rsidTr="008B5E56">
        <w:trPr>
          <w:trHeight w:val="375"/>
        </w:trPr>
        <w:tc>
          <w:tcPr>
            <w:tcW w:w="3261" w:type="dxa"/>
            <w:noWrap/>
            <w:hideMark/>
          </w:tcPr>
          <w:p w14:paraId="371B4151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Body mass index ≥25 kg/m</w:t>
            </w:r>
            <w:r w:rsidRPr="00AB1E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noWrap/>
          </w:tcPr>
          <w:p w14:paraId="2BA57EB1" w14:textId="6C6F5487" w:rsidR="009B7B30" w:rsidRPr="00AB1E2A" w:rsidRDefault="00EB6876" w:rsidP="00EB68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0.651</w:t>
            </w:r>
          </w:p>
        </w:tc>
        <w:tc>
          <w:tcPr>
            <w:tcW w:w="1417" w:type="dxa"/>
            <w:noWrap/>
          </w:tcPr>
          <w:p w14:paraId="06FA23F8" w14:textId="2DFE864A" w:rsidR="009B7B30" w:rsidRPr="00AB1E2A" w:rsidRDefault="00EB6876" w:rsidP="00EB68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522</w:t>
            </w:r>
          </w:p>
        </w:tc>
        <w:tc>
          <w:tcPr>
            <w:tcW w:w="1843" w:type="dxa"/>
            <w:noWrap/>
          </w:tcPr>
          <w:p w14:paraId="4542A880" w14:textId="311F4ED3" w:rsidR="009B7B30" w:rsidRPr="00AB1E2A" w:rsidRDefault="00EB6876" w:rsidP="00EB68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274 – 0.994</w:t>
            </w:r>
          </w:p>
        </w:tc>
        <w:tc>
          <w:tcPr>
            <w:tcW w:w="851" w:type="dxa"/>
            <w:noWrap/>
          </w:tcPr>
          <w:p w14:paraId="29471450" w14:textId="0805ED9A" w:rsidR="009B7B30" w:rsidRPr="00AB1E2A" w:rsidRDefault="00EB6876" w:rsidP="00EB68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048</w:t>
            </w:r>
          </w:p>
        </w:tc>
        <w:tc>
          <w:tcPr>
            <w:tcW w:w="850" w:type="dxa"/>
            <w:noWrap/>
          </w:tcPr>
          <w:p w14:paraId="26E3046D" w14:textId="77777777" w:rsidR="009B7B30" w:rsidRPr="00AB1E2A" w:rsidRDefault="009B7B30" w:rsidP="00EB68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6E2D8863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noWrap/>
          </w:tcPr>
          <w:p w14:paraId="63D6200B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</w:tcPr>
          <w:p w14:paraId="28983D5C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E2A" w:rsidRPr="00AB1E2A" w14:paraId="12017C16" w14:textId="77777777" w:rsidTr="008B5E56">
        <w:trPr>
          <w:trHeight w:val="315"/>
        </w:trPr>
        <w:tc>
          <w:tcPr>
            <w:tcW w:w="3261" w:type="dxa"/>
            <w:noWrap/>
            <w:hideMark/>
          </w:tcPr>
          <w:p w14:paraId="2BCF82D2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 xml:space="preserve">Hypertension </w:t>
            </w:r>
          </w:p>
        </w:tc>
        <w:tc>
          <w:tcPr>
            <w:tcW w:w="992" w:type="dxa"/>
            <w:noWrap/>
          </w:tcPr>
          <w:p w14:paraId="52DA7ABE" w14:textId="6678EB5C" w:rsidR="009B7B30" w:rsidRPr="00AB1E2A" w:rsidRDefault="00EB6876" w:rsidP="00EB68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7" w:type="dxa"/>
            <w:noWrap/>
          </w:tcPr>
          <w:p w14:paraId="22A3BDAA" w14:textId="47EA0E06" w:rsidR="009B7B30" w:rsidRPr="00AB1E2A" w:rsidRDefault="00EB6876" w:rsidP="00EB68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</w:tcPr>
          <w:p w14:paraId="7EAFF926" w14:textId="7928E1B4" w:rsidR="009B7B30" w:rsidRPr="00AB1E2A" w:rsidRDefault="00EB6876" w:rsidP="00EB68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</w:tcPr>
          <w:p w14:paraId="3FF61134" w14:textId="3067BB51" w:rsidR="009B7B30" w:rsidRPr="00AB1E2A" w:rsidRDefault="00EB6876" w:rsidP="00EB68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  <w:noWrap/>
          </w:tcPr>
          <w:p w14:paraId="5DFECF08" w14:textId="77777777" w:rsidR="009B7B30" w:rsidRPr="00AB1E2A" w:rsidRDefault="009B7B30" w:rsidP="00EB68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13594944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noWrap/>
          </w:tcPr>
          <w:p w14:paraId="635C63A2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</w:tcPr>
          <w:p w14:paraId="6A6724F3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E2A" w:rsidRPr="00AB1E2A" w14:paraId="6F1FF0E2" w14:textId="77777777" w:rsidTr="00FB65F7">
        <w:trPr>
          <w:trHeight w:val="315"/>
        </w:trPr>
        <w:tc>
          <w:tcPr>
            <w:tcW w:w="3261" w:type="dxa"/>
            <w:noWrap/>
          </w:tcPr>
          <w:p w14:paraId="565BF8D5" w14:textId="1CE7B487" w:rsidR="006651A5" w:rsidRPr="00AB1E2A" w:rsidRDefault="006651A5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emnant kidney volume (mL)</w:t>
            </w:r>
          </w:p>
        </w:tc>
        <w:tc>
          <w:tcPr>
            <w:tcW w:w="992" w:type="dxa"/>
            <w:noWrap/>
          </w:tcPr>
          <w:p w14:paraId="2165F067" w14:textId="022F2CA3" w:rsidR="006651A5" w:rsidRPr="00AB1E2A" w:rsidRDefault="00EB6876" w:rsidP="00EB68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417" w:type="dxa"/>
            <w:noWrap/>
          </w:tcPr>
          <w:p w14:paraId="5EC45DE8" w14:textId="22AA70C1" w:rsidR="006651A5" w:rsidRPr="00AB1E2A" w:rsidRDefault="00EB6876" w:rsidP="00EB68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997</w:t>
            </w:r>
          </w:p>
        </w:tc>
        <w:tc>
          <w:tcPr>
            <w:tcW w:w="1843" w:type="dxa"/>
            <w:noWrap/>
          </w:tcPr>
          <w:p w14:paraId="2E5379DB" w14:textId="6A4DAF5E" w:rsidR="006651A5" w:rsidRPr="00AB1E2A" w:rsidRDefault="00EB6876" w:rsidP="00EB68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989 – 1.005</w:t>
            </w:r>
          </w:p>
        </w:tc>
        <w:tc>
          <w:tcPr>
            <w:tcW w:w="851" w:type="dxa"/>
            <w:noWrap/>
          </w:tcPr>
          <w:p w14:paraId="5376819A" w14:textId="5875D5E5" w:rsidR="006651A5" w:rsidRPr="00AB1E2A" w:rsidRDefault="00EB6876" w:rsidP="00EB68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454</w:t>
            </w:r>
          </w:p>
        </w:tc>
        <w:tc>
          <w:tcPr>
            <w:tcW w:w="850" w:type="dxa"/>
            <w:noWrap/>
          </w:tcPr>
          <w:p w14:paraId="0456CFE2" w14:textId="77777777" w:rsidR="006651A5" w:rsidRPr="00AB1E2A" w:rsidRDefault="006651A5" w:rsidP="00EB68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1171C9E6" w14:textId="77777777" w:rsidR="006651A5" w:rsidRPr="00AB1E2A" w:rsidRDefault="006651A5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noWrap/>
          </w:tcPr>
          <w:p w14:paraId="555B4A41" w14:textId="77777777" w:rsidR="006651A5" w:rsidRPr="00AB1E2A" w:rsidRDefault="006651A5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</w:tcPr>
          <w:p w14:paraId="2A3C8751" w14:textId="77777777" w:rsidR="006651A5" w:rsidRPr="00AB1E2A" w:rsidRDefault="006651A5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E2A" w:rsidRPr="00AB1E2A" w14:paraId="009878E4" w14:textId="77777777" w:rsidTr="008B5E56">
        <w:trPr>
          <w:trHeight w:val="315"/>
        </w:trPr>
        <w:tc>
          <w:tcPr>
            <w:tcW w:w="3261" w:type="dxa"/>
            <w:noWrap/>
            <w:hideMark/>
          </w:tcPr>
          <w:p w14:paraId="5E020A7E" w14:textId="77777777" w:rsidR="009B7B30" w:rsidRPr="00AB1E2A" w:rsidRDefault="009B7B30" w:rsidP="009B7B3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boratory variables</w:t>
            </w:r>
          </w:p>
        </w:tc>
        <w:tc>
          <w:tcPr>
            <w:tcW w:w="992" w:type="dxa"/>
            <w:noWrap/>
          </w:tcPr>
          <w:p w14:paraId="0F596DF3" w14:textId="77777777" w:rsidR="009B7B30" w:rsidRPr="00AB1E2A" w:rsidRDefault="009B7B30" w:rsidP="00EB687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  <w:noWrap/>
          </w:tcPr>
          <w:p w14:paraId="74DBC583" w14:textId="77777777" w:rsidR="009B7B30" w:rsidRPr="00AB1E2A" w:rsidRDefault="009B7B30" w:rsidP="00EB68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2E35224F" w14:textId="77777777" w:rsidR="009B7B30" w:rsidRPr="00AB1E2A" w:rsidRDefault="009B7B30" w:rsidP="00EB68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477203F2" w14:textId="77777777" w:rsidR="009B7B30" w:rsidRPr="00AB1E2A" w:rsidRDefault="009B7B30" w:rsidP="00EB68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7C0E2D2F" w14:textId="77777777" w:rsidR="009B7B30" w:rsidRPr="00AB1E2A" w:rsidRDefault="009B7B30" w:rsidP="00EB68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46E84ED9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noWrap/>
          </w:tcPr>
          <w:p w14:paraId="5925AE87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</w:tcPr>
          <w:p w14:paraId="15A546C4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E2A" w:rsidRPr="00AB1E2A" w14:paraId="275B86CD" w14:textId="77777777" w:rsidTr="008B5E56">
        <w:trPr>
          <w:trHeight w:val="375"/>
        </w:trPr>
        <w:tc>
          <w:tcPr>
            <w:tcW w:w="3261" w:type="dxa"/>
            <w:noWrap/>
            <w:hideMark/>
          </w:tcPr>
          <w:p w14:paraId="74627254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 xml:space="preserve">  White blood cell count (× 10</w:t>
            </w:r>
            <w:r w:rsidRPr="00AB1E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992" w:type="dxa"/>
            <w:noWrap/>
          </w:tcPr>
          <w:p w14:paraId="7FC906DC" w14:textId="64EA7D69" w:rsidR="009B7B30" w:rsidRPr="00AB1E2A" w:rsidRDefault="00DB623C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1417" w:type="dxa"/>
            <w:noWrap/>
          </w:tcPr>
          <w:p w14:paraId="5E192586" w14:textId="0922EFDF" w:rsidR="009B7B30" w:rsidRPr="00AB1E2A" w:rsidRDefault="00DB623C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935</w:t>
            </w:r>
          </w:p>
        </w:tc>
        <w:tc>
          <w:tcPr>
            <w:tcW w:w="1843" w:type="dxa"/>
            <w:noWrap/>
          </w:tcPr>
          <w:p w14:paraId="05C16C69" w14:textId="5536E969" w:rsidR="009B7B30" w:rsidRPr="00AB1E2A" w:rsidRDefault="00DB623C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781 – 1.119</w:t>
            </w:r>
          </w:p>
        </w:tc>
        <w:tc>
          <w:tcPr>
            <w:tcW w:w="851" w:type="dxa"/>
            <w:noWrap/>
          </w:tcPr>
          <w:p w14:paraId="6868ACBE" w14:textId="4BFC24F3" w:rsidR="009B7B30" w:rsidRPr="00AB1E2A" w:rsidRDefault="00DB623C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463</w:t>
            </w:r>
          </w:p>
        </w:tc>
        <w:tc>
          <w:tcPr>
            <w:tcW w:w="850" w:type="dxa"/>
            <w:noWrap/>
          </w:tcPr>
          <w:p w14:paraId="12B7E27F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3378E413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noWrap/>
          </w:tcPr>
          <w:p w14:paraId="3FD280BF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</w:tcPr>
          <w:p w14:paraId="09A2030C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E2A" w:rsidRPr="00AB1E2A" w14:paraId="6EDAFA1B" w14:textId="77777777" w:rsidTr="008B5E56">
        <w:trPr>
          <w:trHeight w:val="315"/>
        </w:trPr>
        <w:tc>
          <w:tcPr>
            <w:tcW w:w="3261" w:type="dxa"/>
            <w:noWrap/>
            <w:hideMark/>
          </w:tcPr>
          <w:p w14:paraId="7D4F3D16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 xml:space="preserve">  Hemoglobin (g/dL)</w:t>
            </w:r>
          </w:p>
        </w:tc>
        <w:tc>
          <w:tcPr>
            <w:tcW w:w="992" w:type="dxa"/>
            <w:noWrap/>
          </w:tcPr>
          <w:p w14:paraId="63E7744B" w14:textId="1147AB47" w:rsidR="009B7B30" w:rsidRPr="00AB1E2A" w:rsidRDefault="00DB623C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288</w:t>
            </w:r>
          </w:p>
        </w:tc>
        <w:tc>
          <w:tcPr>
            <w:tcW w:w="1417" w:type="dxa"/>
            <w:noWrap/>
          </w:tcPr>
          <w:p w14:paraId="41655277" w14:textId="7303DAA6" w:rsidR="009B7B30" w:rsidRPr="00AB1E2A" w:rsidRDefault="00DB623C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334</w:t>
            </w:r>
          </w:p>
        </w:tc>
        <w:tc>
          <w:tcPr>
            <w:tcW w:w="1843" w:type="dxa"/>
            <w:noWrap/>
          </w:tcPr>
          <w:p w14:paraId="67196450" w14:textId="59339A72" w:rsidR="009B7B30" w:rsidRPr="00AB1E2A" w:rsidRDefault="00DB623C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085 – 1.64</w:t>
            </w:r>
          </w:p>
        </w:tc>
        <w:tc>
          <w:tcPr>
            <w:tcW w:w="851" w:type="dxa"/>
            <w:noWrap/>
          </w:tcPr>
          <w:p w14:paraId="542A3D09" w14:textId="7F95B189" w:rsidR="009B7B30" w:rsidRPr="00AB1E2A" w:rsidRDefault="00DB623C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850" w:type="dxa"/>
            <w:noWrap/>
          </w:tcPr>
          <w:p w14:paraId="7374524A" w14:textId="1F596B9E" w:rsidR="009B7B30" w:rsidRPr="00AB1E2A" w:rsidRDefault="009B7B30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5085E0C9" w14:textId="522CE4FC" w:rsidR="009B7B30" w:rsidRPr="00AB1E2A" w:rsidRDefault="009B7B30" w:rsidP="005D0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noWrap/>
          </w:tcPr>
          <w:p w14:paraId="3B0D5B42" w14:textId="1B0CB949" w:rsidR="009B7B30" w:rsidRPr="00AB1E2A" w:rsidRDefault="009B7B30" w:rsidP="005D0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</w:tcPr>
          <w:p w14:paraId="0A72BD75" w14:textId="5C288F42" w:rsidR="009B7B30" w:rsidRPr="00AB1E2A" w:rsidRDefault="009B7B30" w:rsidP="005D0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E2A" w:rsidRPr="00AB1E2A" w14:paraId="2C5D8285" w14:textId="77777777" w:rsidTr="008B5E56">
        <w:trPr>
          <w:trHeight w:val="375"/>
        </w:trPr>
        <w:tc>
          <w:tcPr>
            <w:tcW w:w="3261" w:type="dxa"/>
            <w:noWrap/>
            <w:hideMark/>
          </w:tcPr>
          <w:p w14:paraId="61B9DE62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 xml:space="preserve">  Platelet count (× 10</w:t>
            </w:r>
            <w:r w:rsidRPr="00AB1E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992" w:type="dxa"/>
            <w:noWrap/>
          </w:tcPr>
          <w:p w14:paraId="32954A1E" w14:textId="43C675E3" w:rsidR="009B7B30" w:rsidRPr="00AB1E2A" w:rsidRDefault="00DB623C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417" w:type="dxa"/>
            <w:noWrap/>
          </w:tcPr>
          <w:p w14:paraId="244925AF" w14:textId="0D73AC53" w:rsidR="009B7B30" w:rsidRPr="00AB1E2A" w:rsidRDefault="00DB623C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995</w:t>
            </w:r>
          </w:p>
        </w:tc>
        <w:tc>
          <w:tcPr>
            <w:tcW w:w="1843" w:type="dxa"/>
            <w:noWrap/>
          </w:tcPr>
          <w:p w14:paraId="25377AAD" w14:textId="6F823BA2" w:rsidR="009B7B30" w:rsidRPr="00AB1E2A" w:rsidRDefault="00DB623C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99 – 1.000</w:t>
            </w:r>
          </w:p>
        </w:tc>
        <w:tc>
          <w:tcPr>
            <w:tcW w:w="851" w:type="dxa"/>
            <w:noWrap/>
          </w:tcPr>
          <w:p w14:paraId="5C69F8FE" w14:textId="7A9E7BC5" w:rsidR="009B7B30" w:rsidRPr="00AB1E2A" w:rsidRDefault="00DB623C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048</w:t>
            </w:r>
          </w:p>
        </w:tc>
        <w:tc>
          <w:tcPr>
            <w:tcW w:w="850" w:type="dxa"/>
            <w:noWrap/>
          </w:tcPr>
          <w:p w14:paraId="68820050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5E52E74F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noWrap/>
          </w:tcPr>
          <w:p w14:paraId="2D80B145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</w:tcPr>
          <w:p w14:paraId="3D1D694D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E2A" w:rsidRPr="00AB1E2A" w14:paraId="66878381" w14:textId="77777777" w:rsidTr="008B5E56">
        <w:trPr>
          <w:trHeight w:val="315"/>
        </w:trPr>
        <w:tc>
          <w:tcPr>
            <w:tcW w:w="3261" w:type="dxa"/>
            <w:noWrap/>
            <w:hideMark/>
          </w:tcPr>
          <w:p w14:paraId="1A64F01A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 xml:space="preserve">  Glucose (mg/dL)</w:t>
            </w:r>
          </w:p>
        </w:tc>
        <w:tc>
          <w:tcPr>
            <w:tcW w:w="992" w:type="dxa"/>
            <w:noWrap/>
          </w:tcPr>
          <w:p w14:paraId="2D5BC95F" w14:textId="370C7471" w:rsidR="009B7B30" w:rsidRPr="00AB1E2A" w:rsidRDefault="00DB623C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1417" w:type="dxa"/>
            <w:noWrap/>
          </w:tcPr>
          <w:p w14:paraId="354916A2" w14:textId="43C41F7C" w:rsidR="009B7B30" w:rsidRPr="00AB1E2A" w:rsidRDefault="00DB623C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1843" w:type="dxa"/>
            <w:noWrap/>
          </w:tcPr>
          <w:p w14:paraId="4FF60584" w14:textId="76C0C3A1" w:rsidR="009B7B30" w:rsidRPr="00AB1E2A" w:rsidRDefault="00DB623C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978 – 1.035</w:t>
            </w:r>
          </w:p>
        </w:tc>
        <w:tc>
          <w:tcPr>
            <w:tcW w:w="851" w:type="dxa"/>
            <w:noWrap/>
          </w:tcPr>
          <w:p w14:paraId="2C3E696D" w14:textId="36FCB7FC" w:rsidR="009B7B30" w:rsidRPr="00AB1E2A" w:rsidRDefault="00DB623C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674</w:t>
            </w:r>
          </w:p>
        </w:tc>
        <w:tc>
          <w:tcPr>
            <w:tcW w:w="850" w:type="dxa"/>
            <w:noWrap/>
          </w:tcPr>
          <w:p w14:paraId="715F5795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71AFD8ED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noWrap/>
          </w:tcPr>
          <w:p w14:paraId="0221E839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</w:tcPr>
          <w:p w14:paraId="69D68A60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E2A" w:rsidRPr="00AB1E2A" w14:paraId="71DA71C8" w14:textId="77777777" w:rsidTr="008B5E56">
        <w:trPr>
          <w:trHeight w:val="315"/>
        </w:trPr>
        <w:tc>
          <w:tcPr>
            <w:tcW w:w="3261" w:type="dxa"/>
            <w:noWrap/>
            <w:hideMark/>
          </w:tcPr>
          <w:p w14:paraId="77CCDBA7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 xml:space="preserve">  Albumin (g/dL)</w:t>
            </w:r>
          </w:p>
        </w:tc>
        <w:tc>
          <w:tcPr>
            <w:tcW w:w="992" w:type="dxa"/>
            <w:noWrap/>
          </w:tcPr>
          <w:p w14:paraId="0913962C" w14:textId="44DFFAD7" w:rsidR="009B7B30" w:rsidRPr="00AB1E2A" w:rsidRDefault="00DB623C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417" w:type="dxa"/>
            <w:noWrap/>
          </w:tcPr>
          <w:p w14:paraId="4F74DD3E" w14:textId="52C27B7D" w:rsidR="009B7B30" w:rsidRPr="00AB1E2A" w:rsidRDefault="00DB623C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719</w:t>
            </w:r>
          </w:p>
        </w:tc>
        <w:tc>
          <w:tcPr>
            <w:tcW w:w="1843" w:type="dxa"/>
            <w:noWrap/>
          </w:tcPr>
          <w:p w14:paraId="51586365" w14:textId="5B5028C5" w:rsidR="009B7B30" w:rsidRPr="00AB1E2A" w:rsidRDefault="00DB623C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213 – 2.432</w:t>
            </w:r>
          </w:p>
        </w:tc>
        <w:tc>
          <w:tcPr>
            <w:tcW w:w="851" w:type="dxa"/>
            <w:noWrap/>
          </w:tcPr>
          <w:p w14:paraId="46EA0BA8" w14:textId="533954C1" w:rsidR="009B7B30" w:rsidRPr="00AB1E2A" w:rsidRDefault="00DB623C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596</w:t>
            </w:r>
          </w:p>
        </w:tc>
        <w:tc>
          <w:tcPr>
            <w:tcW w:w="850" w:type="dxa"/>
            <w:noWrap/>
          </w:tcPr>
          <w:p w14:paraId="1BCE1070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4B595B73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noWrap/>
          </w:tcPr>
          <w:p w14:paraId="3E161E8C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</w:tcPr>
          <w:p w14:paraId="719EBD8B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E2A" w:rsidRPr="00AB1E2A" w14:paraId="4B526013" w14:textId="77777777" w:rsidTr="008B5E56">
        <w:trPr>
          <w:trHeight w:val="315"/>
        </w:trPr>
        <w:tc>
          <w:tcPr>
            <w:tcW w:w="3261" w:type="dxa"/>
            <w:noWrap/>
            <w:hideMark/>
          </w:tcPr>
          <w:p w14:paraId="644C0243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 xml:space="preserve">  Sodium (mEq/L)</w:t>
            </w:r>
          </w:p>
        </w:tc>
        <w:tc>
          <w:tcPr>
            <w:tcW w:w="992" w:type="dxa"/>
            <w:noWrap/>
          </w:tcPr>
          <w:p w14:paraId="52FFA0E0" w14:textId="69019DDD" w:rsidR="009B7B30" w:rsidRPr="00AB1E2A" w:rsidRDefault="00CF7C7F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177</w:t>
            </w:r>
          </w:p>
        </w:tc>
        <w:tc>
          <w:tcPr>
            <w:tcW w:w="1417" w:type="dxa"/>
            <w:noWrap/>
          </w:tcPr>
          <w:p w14:paraId="33CB97BA" w14:textId="46F6FA76" w:rsidR="009B7B30" w:rsidRPr="00AB1E2A" w:rsidRDefault="00CF7C7F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194</w:t>
            </w:r>
          </w:p>
        </w:tc>
        <w:tc>
          <w:tcPr>
            <w:tcW w:w="1843" w:type="dxa"/>
            <w:noWrap/>
          </w:tcPr>
          <w:p w14:paraId="2488990F" w14:textId="3E1EE552" w:rsidR="009B7B30" w:rsidRPr="00AB1E2A" w:rsidRDefault="00CF7C7F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997 – 1.429</w:t>
            </w:r>
          </w:p>
        </w:tc>
        <w:tc>
          <w:tcPr>
            <w:tcW w:w="851" w:type="dxa"/>
            <w:noWrap/>
          </w:tcPr>
          <w:p w14:paraId="276489CD" w14:textId="28F982A4" w:rsidR="009B7B30" w:rsidRPr="00AB1E2A" w:rsidRDefault="00CF7C7F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054</w:t>
            </w:r>
          </w:p>
        </w:tc>
        <w:tc>
          <w:tcPr>
            <w:tcW w:w="850" w:type="dxa"/>
            <w:noWrap/>
          </w:tcPr>
          <w:p w14:paraId="57073D89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4BD09639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noWrap/>
          </w:tcPr>
          <w:p w14:paraId="1C1FE04D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</w:tcPr>
          <w:p w14:paraId="0DECAA6A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E2A" w:rsidRPr="00AB1E2A" w14:paraId="563A01BB" w14:textId="77777777" w:rsidTr="008B5E56">
        <w:trPr>
          <w:trHeight w:val="315"/>
        </w:trPr>
        <w:tc>
          <w:tcPr>
            <w:tcW w:w="3261" w:type="dxa"/>
            <w:noWrap/>
            <w:hideMark/>
          </w:tcPr>
          <w:p w14:paraId="323CA241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 xml:space="preserve">  Potassium (mEq/L)</w:t>
            </w:r>
          </w:p>
        </w:tc>
        <w:tc>
          <w:tcPr>
            <w:tcW w:w="992" w:type="dxa"/>
            <w:noWrap/>
          </w:tcPr>
          <w:p w14:paraId="5B2959EC" w14:textId="1851CB56" w:rsidR="009B7B30" w:rsidRPr="00AB1E2A" w:rsidRDefault="00CF7C7F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736</w:t>
            </w:r>
          </w:p>
        </w:tc>
        <w:tc>
          <w:tcPr>
            <w:tcW w:w="1417" w:type="dxa"/>
            <w:noWrap/>
          </w:tcPr>
          <w:p w14:paraId="5C6BA96B" w14:textId="62F2AAE9" w:rsidR="009B7B30" w:rsidRPr="00AB1E2A" w:rsidRDefault="00CF7C7F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088</w:t>
            </w:r>
          </w:p>
        </w:tc>
        <w:tc>
          <w:tcPr>
            <w:tcW w:w="1843" w:type="dxa"/>
            <w:noWrap/>
          </w:tcPr>
          <w:p w14:paraId="294F6349" w14:textId="55F1E8B7" w:rsidR="009B7B30" w:rsidRPr="00AB1E2A" w:rsidRDefault="00CF7C7F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687 – 6.347</w:t>
            </w:r>
          </w:p>
        </w:tc>
        <w:tc>
          <w:tcPr>
            <w:tcW w:w="851" w:type="dxa"/>
            <w:noWrap/>
          </w:tcPr>
          <w:p w14:paraId="65A0B332" w14:textId="531C27E6" w:rsidR="009B7B30" w:rsidRPr="00AB1E2A" w:rsidRDefault="00CF7C7F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194</w:t>
            </w:r>
          </w:p>
        </w:tc>
        <w:tc>
          <w:tcPr>
            <w:tcW w:w="850" w:type="dxa"/>
            <w:noWrap/>
          </w:tcPr>
          <w:p w14:paraId="61077089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75751CC5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noWrap/>
          </w:tcPr>
          <w:p w14:paraId="28DDAC13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</w:tcPr>
          <w:p w14:paraId="5B1F2E24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E2A" w:rsidRPr="00AB1E2A" w14:paraId="55B84459" w14:textId="77777777" w:rsidTr="008B5E56">
        <w:trPr>
          <w:trHeight w:val="315"/>
        </w:trPr>
        <w:tc>
          <w:tcPr>
            <w:tcW w:w="3261" w:type="dxa"/>
            <w:noWrap/>
            <w:hideMark/>
          </w:tcPr>
          <w:p w14:paraId="0A6136EF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 xml:space="preserve">  Chloride (mEq/L)</w:t>
            </w:r>
          </w:p>
        </w:tc>
        <w:tc>
          <w:tcPr>
            <w:tcW w:w="992" w:type="dxa"/>
            <w:noWrap/>
          </w:tcPr>
          <w:p w14:paraId="4E8513B0" w14:textId="70FA3538" w:rsidR="009B7B30" w:rsidRPr="00AB1E2A" w:rsidRDefault="00CF7C7F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1417" w:type="dxa"/>
            <w:noWrap/>
          </w:tcPr>
          <w:p w14:paraId="62512EDC" w14:textId="6D52B081" w:rsidR="009B7B30" w:rsidRPr="00AB1E2A" w:rsidRDefault="00CF7C7F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041</w:t>
            </w:r>
          </w:p>
        </w:tc>
        <w:tc>
          <w:tcPr>
            <w:tcW w:w="1843" w:type="dxa"/>
            <w:noWrap/>
          </w:tcPr>
          <w:p w14:paraId="5F7FABA6" w14:textId="17A16F71" w:rsidR="009B7B30" w:rsidRPr="00AB1E2A" w:rsidRDefault="00CF7C7F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923 – 1.174</w:t>
            </w:r>
          </w:p>
        </w:tc>
        <w:tc>
          <w:tcPr>
            <w:tcW w:w="851" w:type="dxa"/>
            <w:noWrap/>
          </w:tcPr>
          <w:p w14:paraId="3FE8F791" w14:textId="2E392D9F" w:rsidR="009B7B30" w:rsidRPr="00AB1E2A" w:rsidRDefault="00CF7C7F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512</w:t>
            </w:r>
          </w:p>
        </w:tc>
        <w:tc>
          <w:tcPr>
            <w:tcW w:w="850" w:type="dxa"/>
            <w:noWrap/>
          </w:tcPr>
          <w:p w14:paraId="676E3D9B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0B3E4B8A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noWrap/>
          </w:tcPr>
          <w:p w14:paraId="6FE493A5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</w:tcPr>
          <w:p w14:paraId="2F0108B8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E2A" w:rsidRPr="00AB1E2A" w14:paraId="0385D787" w14:textId="77777777" w:rsidTr="008B5E56">
        <w:trPr>
          <w:trHeight w:val="315"/>
        </w:trPr>
        <w:tc>
          <w:tcPr>
            <w:tcW w:w="3261" w:type="dxa"/>
            <w:noWrap/>
            <w:hideMark/>
          </w:tcPr>
          <w:p w14:paraId="1922EB71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 xml:space="preserve">  International normalized ratio</w:t>
            </w:r>
          </w:p>
        </w:tc>
        <w:tc>
          <w:tcPr>
            <w:tcW w:w="992" w:type="dxa"/>
            <w:noWrap/>
          </w:tcPr>
          <w:p w14:paraId="6BAF111C" w14:textId="06AF5390" w:rsidR="009B7B30" w:rsidRPr="00AB1E2A" w:rsidRDefault="00CF7C7F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4.806</w:t>
            </w:r>
          </w:p>
        </w:tc>
        <w:tc>
          <w:tcPr>
            <w:tcW w:w="1417" w:type="dxa"/>
            <w:noWrap/>
          </w:tcPr>
          <w:p w14:paraId="36304ED1" w14:textId="5D98DE3D" w:rsidR="009B7B30" w:rsidRPr="00AB1E2A" w:rsidRDefault="00CF7C7F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1843" w:type="dxa"/>
            <w:noWrap/>
          </w:tcPr>
          <w:p w14:paraId="764C7446" w14:textId="670A42EB" w:rsidR="009B7B30" w:rsidRPr="00AB1E2A" w:rsidRDefault="00CF7C7F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000 – 2.182</w:t>
            </w:r>
          </w:p>
        </w:tc>
        <w:tc>
          <w:tcPr>
            <w:tcW w:w="851" w:type="dxa"/>
            <w:noWrap/>
          </w:tcPr>
          <w:p w14:paraId="6E15A527" w14:textId="556F0523" w:rsidR="009B7B30" w:rsidRPr="00AB1E2A" w:rsidRDefault="00CF7C7F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092</w:t>
            </w:r>
          </w:p>
        </w:tc>
        <w:tc>
          <w:tcPr>
            <w:tcW w:w="850" w:type="dxa"/>
            <w:noWrap/>
          </w:tcPr>
          <w:p w14:paraId="4F6DAF98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3DF63FBF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noWrap/>
          </w:tcPr>
          <w:p w14:paraId="2AF860F3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</w:tcPr>
          <w:p w14:paraId="15AC0699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E2A" w:rsidRPr="00AB1E2A" w14:paraId="49A2BEAF" w14:textId="77777777" w:rsidTr="008B5E56">
        <w:trPr>
          <w:trHeight w:val="315"/>
        </w:trPr>
        <w:tc>
          <w:tcPr>
            <w:tcW w:w="3261" w:type="dxa"/>
            <w:tcBorders>
              <w:bottom w:val="single" w:sz="4" w:space="0" w:color="auto"/>
            </w:tcBorders>
            <w:noWrap/>
            <w:hideMark/>
          </w:tcPr>
          <w:p w14:paraId="40AA1582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 xml:space="preserve">  Activated partial thrombin time (s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5807F04C" w14:textId="1A1C5535" w:rsidR="009B7B30" w:rsidRPr="00AB1E2A" w:rsidRDefault="00CF7C7F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439A65CE" w14:textId="03A44BC4" w:rsidR="009B7B30" w:rsidRPr="00AB1E2A" w:rsidRDefault="00CF7C7F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95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154073A5" w14:textId="331AB39C" w:rsidR="009B7B30" w:rsidRPr="00AB1E2A" w:rsidRDefault="00CF7C7F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865 – 1.04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64A13251" w14:textId="6E3453E0" w:rsidR="009B7B30" w:rsidRPr="00AB1E2A" w:rsidRDefault="00CF7C7F" w:rsidP="00DB6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1714422B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7F3B1EF2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bottom w:val="single" w:sz="4" w:space="0" w:color="auto"/>
            </w:tcBorders>
            <w:noWrap/>
          </w:tcPr>
          <w:p w14:paraId="1A1F1404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noWrap/>
          </w:tcPr>
          <w:p w14:paraId="354F98B9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E2A" w:rsidRPr="00AB1E2A" w14:paraId="01CF57D8" w14:textId="77777777" w:rsidTr="008B5E56">
        <w:trPr>
          <w:trHeight w:val="315"/>
        </w:trPr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037A1260" w14:textId="77777777" w:rsidR="009B7B30" w:rsidRPr="00AB1E2A" w:rsidRDefault="009B7B30" w:rsidP="009B7B30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Intraoperative finding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7D1F9555" w14:textId="77777777" w:rsidR="009B7B30" w:rsidRPr="00AB1E2A" w:rsidRDefault="009B7B30" w:rsidP="009B7B30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3FB0E161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7FC317AF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7A707F6B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48D52CF9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352B2519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single" w:sz="4" w:space="0" w:color="auto"/>
            </w:tcBorders>
            <w:noWrap/>
          </w:tcPr>
          <w:p w14:paraId="533B0559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noWrap/>
          </w:tcPr>
          <w:p w14:paraId="1A491C4C" w14:textId="77777777" w:rsidR="009B7B30" w:rsidRPr="00AB1E2A" w:rsidRDefault="009B7B30" w:rsidP="009B7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E2A" w:rsidRPr="00AB1E2A" w14:paraId="20E731DB" w14:textId="77777777" w:rsidTr="00FB65F7">
        <w:trPr>
          <w:trHeight w:val="315"/>
        </w:trPr>
        <w:tc>
          <w:tcPr>
            <w:tcW w:w="3261" w:type="dxa"/>
            <w:noWrap/>
          </w:tcPr>
          <w:p w14:paraId="2F02EEBC" w14:textId="38B7800E" w:rsidR="00CC2CD2" w:rsidRPr="00AB1E2A" w:rsidRDefault="00CC2CD2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 xml:space="preserve">ime </w:t>
            </w:r>
            <w:r w:rsidR="00EB6876"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EB6876" w:rsidRPr="00AB1E2A">
              <w:rPr>
                <w:rFonts w:ascii="Times New Roman" w:hAnsi="Times New Roman" w:cs="Times New Roman"/>
                <w:sz w:val="18"/>
                <w:szCs w:val="18"/>
              </w:rPr>
              <w:t>ffect</w:t>
            </w:r>
            <w:r w:rsidRPr="00AB1E2A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92" w:type="dxa"/>
            <w:noWrap/>
          </w:tcPr>
          <w:p w14:paraId="1E8D612A" w14:textId="4C9EED04" w:rsidR="00CC2CD2" w:rsidRPr="00AB1E2A" w:rsidRDefault="00EB6876" w:rsidP="00CF7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417" w:type="dxa"/>
            <w:noWrap/>
          </w:tcPr>
          <w:p w14:paraId="30D54AF2" w14:textId="0E775B6B" w:rsidR="00CC2CD2" w:rsidRPr="00AB1E2A" w:rsidRDefault="00EB6876" w:rsidP="00CF7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998</w:t>
            </w:r>
          </w:p>
        </w:tc>
        <w:tc>
          <w:tcPr>
            <w:tcW w:w="1843" w:type="dxa"/>
            <w:noWrap/>
          </w:tcPr>
          <w:p w14:paraId="01A8F2B8" w14:textId="6BC2A64B" w:rsidR="00CC2CD2" w:rsidRPr="00AB1E2A" w:rsidRDefault="00EB6876" w:rsidP="00CF7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995 – 1.000</w:t>
            </w:r>
          </w:p>
        </w:tc>
        <w:tc>
          <w:tcPr>
            <w:tcW w:w="851" w:type="dxa"/>
            <w:noWrap/>
          </w:tcPr>
          <w:p w14:paraId="4974374A" w14:textId="219C5F50" w:rsidR="00CC2CD2" w:rsidRPr="00AB1E2A" w:rsidRDefault="00EB6876" w:rsidP="00CF7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102</w:t>
            </w:r>
          </w:p>
        </w:tc>
        <w:tc>
          <w:tcPr>
            <w:tcW w:w="850" w:type="dxa"/>
            <w:noWrap/>
          </w:tcPr>
          <w:p w14:paraId="0A79DF70" w14:textId="3DFC5E51" w:rsidR="00CC2CD2" w:rsidRPr="00AB1E2A" w:rsidRDefault="00CC2CD2" w:rsidP="00CF7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007D8A8E" w14:textId="7D79A002" w:rsidR="00CC2CD2" w:rsidRPr="00AB1E2A" w:rsidRDefault="00CC2CD2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noWrap/>
          </w:tcPr>
          <w:p w14:paraId="6B392C45" w14:textId="0E76C53E" w:rsidR="00CC2CD2" w:rsidRPr="00AB1E2A" w:rsidRDefault="00CC2CD2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</w:tcPr>
          <w:p w14:paraId="0B64463C" w14:textId="02479048" w:rsidR="00CC2CD2" w:rsidRPr="00AB1E2A" w:rsidRDefault="00CC2CD2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E2A" w:rsidRPr="00AB1E2A" w14:paraId="6E1F65A5" w14:textId="77777777" w:rsidTr="008B5E56">
        <w:trPr>
          <w:trHeight w:val="315"/>
        </w:trPr>
        <w:tc>
          <w:tcPr>
            <w:tcW w:w="3261" w:type="dxa"/>
            <w:noWrap/>
            <w:hideMark/>
          </w:tcPr>
          <w:p w14:paraId="0A69B0D8" w14:textId="77777777" w:rsidR="00CC2CD2" w:rsidRPr="00AB1E2A" w:rsidRDefault="00CC2CD2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Analgesic intervention</w:t>
            </w:r>
          </w:p>
        </w:tc>
        <w:tc>
          <w:tcPr>
            <w:tcW w:w="992" w:type="dxa"/>
            <w:noWrap/>
          </w:tcPr>
          <w:p w14:paraId="13B20ADE" w14:textId="77777777" w:rsidR="00CC2CD2" w:rsidRPr="00AB1E2A" w:rsidRDefault="00CC2CD2" w:rsidP="00CF7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</w:tcPr>
          <w:p w14:paraId="30579A31" w14:textId="77777777" w:rsidR="00CC2CD2" w:rsidRPr="00AB1E2A" w:rsidRDefault="00CC2CD2" w:rsidP="00CF7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2BC31332" w14:textId="77777777" w:rsidR="00CC2CD2" w:rsidRPr="00AB1E2A" w:rsidRDefault="00CC2CD2" w:rsidP="00CF7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75C428A2" w14:textId="77777777" w:rsidR="00CC2CD2" w:rsidRPr="00AB1E2A" w:rsidRDefault="00CC2CD2" w:rsidP="00CF7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0157D1A5" w14:textId="77777777" w:rsidR="00CC2CD2" w:rsidRPr="00AB1E2A" w:rsidRDefault="00CC2CD2" w:rsidP="00CF7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21124956" w14:textId="77777777" w:rsidR="00CC2CD2" w:rsidRPr="00AB1E2A" w:rsidRDefault="00CC2CD2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noWrap/>
          </w:tcPr>
          <w:p w14:paraId="55942A08" w14:textId="77777777" w:rsidR="00CC2CD2" w:rsidRPr="00AB1E2A" w:rsidRDefault="00CC2CD2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</w:tcPr>
          <w:p w14:paraId="301D4651" w14:textId="1A708CEA" w:rsidR="00CC2CD2" w:rsidRPr="00AB1E2A" w:rsidRDefault="00CC2CD2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E2A" w:rsidRPr="00AB1E2A" w14:paraId="13CA8E6F" w14:textId="77777777" w:rsidTr="008B5E56">
        <w:trPr>
          <w:trHeight w:val="315"/>
        </w:trPr>
        <w:tc>
          <w:tcPr>
            <w:tcW w:w="3261" w:type="dxa"/>
            <w:noWrap/>
            <w:hideMark/>
          </w:tcPr>
          <w:p w14:paraId="458B4B13" w14:textId="77777777" w:rsidR="00CC2CD2" w:rsidRPr="00AB1E2A" w:rsidRDefault="00CC2CD2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 xml:space="preserve">  No ITMB</w:t>
            </w:r>
          </w:p>
        </w:tc>
        <w:tc>
          <w:tcPr>
            <w:tcW w:w="5103" w:type="dxa"/>
            <w:gridSpan w:val="4"/>
            <w:noWrap/>
          </w:tcPr>
          <w:p w14:paraId="0BCBF38B" w14:textId="69E17458" w:rsidR="00CC2CD2" w:rsidRPr="00AB1E2A" w:rsidRDefault="00CF7C7F" w:rsidP="00CF7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4443" w:type="dxa"/>
            <w:gridSpan w:val="4"/>
            <w:noWrap/>
          </w:tcPr>
          <w:p w14:paraId="2A4AD498" w14:textId="7DD0C320" w:rsidR="00CC2CD2" w:rsidRPr="00AB1E2A" w:rsidRDefault="00A8249C" w:rsidP="00CF7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AB1E2A" w:rsidRPr="00AB1E2A" w14:paraId="50C33B22" w14:textId="77777777" w:rsidTr="008B5E56">
        <w:trPr>
          <w:trHeight w:val="315"/>
        </w:trPr>
        <w:tc>
          <w:tcPr>
            <w:tcW w:w="3261" w:type="dxa"/>
            <w:noWrap/>
            <w:hideMark/>
          </w:tcPr>
          <w:p w14:paraId="5CC6E92D" w14:textId="77777777" w:rsidR="00CC2CD2" w:rsidRPr="00AB1E2A" w:rsidRDefault="00CC2CD2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ITMB</w:t>
            </w:r>
          </w:p>
        </w:tc>
        <w:tc>
          <w:tcPr>
            <w:tcW w:w="992" w:type="dxa"/>
            <w:noWrap/>
          </w:tcPr>
          <w:p w14:paraId="55EC4DAB" w14:textId="3C9CED03" w:rsidR="00CC2CD2" w:rsidRPr="00AB1E2A" w:rsidRDefault="00CF7C7F" w:rsidP="00CF7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1.455</w:t>
            </w:r>
          </w:p>
        </w:tc>
        <w:tc>
          <w:tcPr>
            <w:tcW w:w="1417" w:type="dxa"/>
            <w:noWrap/>
          </w:tcPr>
          <w:p w14:paraId="656C8FA8" w14:textId="012067E0" w:rsidR="00CC2CD2" w:rsidRPr="00AB1E2A" w:rsidRDefault="00CF7C7F" w:rsidP="00CF7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233</w:t>
            </w:r>
          </w:p>
        </w:tc>
        <w:tc>
          <w:tcPr>
            <w:tcW w:w="1843" w:type="dxa"/>
            <w:noWrap/>
          </w:tcPr>
          <w:p w14:paraId="10D00783" w14:textId="2FAC9586" w:rsidR="00CC2CD2" w:rsidRPr="00AB1E2A" w:rsidRDefault="00CF7C7F" w:rsidP="00CF7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124 – 0.44</w:t>
            </w:r>
          </w:p>
        </w:tc>
        <w:tc>
          <w:tcPr>
            <w:tcW w:w="851" w:type="dxa"/>
            <w:noWrap/>
          </w:tcPr>
          <w:p w14:paraId="17BCDA26" w14:textId="45B0EE23" w:rsidR="00CC2CD2" w:rsidRPr="00AB1E2A" w:rsidRDefault="00CF7C7F" w:rsidP="00CF7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0" w:type="dxa"/>
            <w:noWrap/>
          </w:tcPr>
          <w:p w14:paraId="4309A811" w14:textId="5B31B9E6" w:rsidR="00CC2CD2" w:rsidRPr="00AB1E2A" w:rsidRDefault="00A8249C" w:rsidP="00CF7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1.852</w:t>
            </w:r>
          </w:p>
        </w:tc>
        <w:tc>
          <w:tcPr>
            <w:tcW w:w="1276" w:type="dxa"/>
            <w:noWrap/>
          </w:tcPr>
          <w:p w14:paraId="648159DB" w14:textId="1545218B" w:rsidR="00CC2CD2" w:rsidRPr="00AB1E2A" w:rsidRDefault="00A8249C" w:rsidP="00CC2C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157</w:t>
            </w:r>
          </w:p>
        </w:tc>
        <w:tc>
          <w:tcPr>
            <w:tcW w:w="1594" w:type="dxa"/>
            <w:noWrap/>
          </w:tcPr>
          <w:p w14:paraId="516123EA" w14:textId="19F1DC1C" w:rsidR="00CC2CD2" w:rsidRPr="00AB1E2A" w:rsidRDefault="00A8249C" w:rsidP="00CC2C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069 – 0.356</w:t>
            </w:r>
          </w:p>
        </w:tc>
        <w:tc>
          <w:tcPr>
            <w:tcW w:w="723" w:type="dxa"/>
            <w:noWrap/>
          </w:tcPr>
          <w:p w14:paraId="16AB9D6E" w14:textId="3E4F55EC" w:rsidR="00CC2CD2" w:rsidRPr="00AB1E2A" w:rsidRDefault="00A8249C" w:rsidP="00CC2C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AB1E2A" w:rsidRPr="00AB1E2A" w14:paraId="2C0FF1EB" w14:textId="77777777" w:rsidTr="008B5E56">
        <w:trPr>
          <w:trHeight w:val="315"/>
        </w:trPr>
        <w:tc>
          <w:tcPr>
            <w:tcW w:w="3261" w:type="dxa"/>
            <w:noWrap/>
            <w:hideMark/>
          </w:tcPr>
          <w:p w14:paraId="6CC06DB4" w14:textId="77777777" w:rsidR="00CC2CD2" w:rsidRPr="00AB1E2A" w:rsidRDefault="00CC2CD2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Total surgery duration (min)</w:t>
            </w:r>
          </w:p>
        </w:tc>
        <w:tc>
          <w:tcPr>
            <w:tcW w:w="992" w:type="dxa"/>
            <w:noWrap/>
          </w:tcPr>
          <w:p w14:paraId="2D3D70E0" w14:textId="75D02279" w:rsidR="00CC2CD2" w:rsidRPr="00AB1E2A" w:rsidRDefault="00CF7C7F" w:rsidP="00CF7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417" w:type="dxa"/>
            <w:noWrap/>
          </w:tcPr>
          <w:p w14:paraId="29201D2A" w14:textId="68DEE165" w:rsidR="00CC2CD2" w:rsidRPr="00AB1E2A" w:rsidRDefault="00CF7C7F" w:rsidP="00CF7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992</w:t>
            </w:r>
          </w:p>
        </w:tc>
        <w:tc>
          <w:tcPr>
            <w:tcW w:w="1843" w:type="dxa"/>
            <w:noWrap/>
          </w:tcPr>
          <w:p w14:paraId="500B9B4A" w14:textId="68D4C5B1" w:rsidR="00CC2CD2" w:rsidRPr="00AB1E2A" w:rsidRDefault="00CF7C7F" w:rsidP="00CF7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982 – 1.002</w:t>
            </w:r>
          </w:p>
        </w:tc>
        <w:tc>
          <w:tcPr>
            <w:tcW w:w="851" w:type="dxa"/>
            <w:noWrap/>
          </w:tcPr>
          <w:p w14:paraId="68514736" w14:textId="40EE9127" w:rsidR="00CC2CD2" w:rsidRPr="00AB1E2A" w:rsidRDefault="00CF7C7F" w:rsidP="00CF7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119</w:t>
            </w:r>
          </w:p>
        </w:tc>
        <w:tc>
          <w:tcPr>
            <w:tcW w:w="850" w:type="dxa"/>
            <w:noWrap/>
          </w:tcPr>
          <w:p w14:paraId="1125E0F3" w14:textId="77777777" w:rsidR="00CC2CD2" w:rsidRPr="00AB1E2A" w:rsidRDefault="00CC2CD2" w:rsidP="00CF7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75338731" w14:textId="77777777" w:rsidR="00CC2CD2" w:rsidRPr="00AB1E2A" w:rsidRDefault="00CC2CD2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noWrap/>
          </w:tcPr>
          <w:p w14:paraId="54D6567D" w14:textId="77777777" w:rsidR="00CC2CD2" w:rsidRPr="00AB1E2A" w:rsidRDefault="00CC2CD2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</w:tcPr>
          <w:p w14:paraId="3DC0E4A2" w14:textId="77777777" w:rsidR="00CC2CD2" w:rsidRPr="00AB1E2A" w:rsidRDefault="00CC2CD2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E2A" w:rsidRPr="00AB1E2A" w14:paraId="3A1ECD35" w14:textId="77777777" w:rsidTr="008B5E56">
        <w:trPr>
          <w:trHeight w:val="315"/>
        </w:trPr>
        <w:tc>
          <w:tcPr>
            <w:tcW w:w="3261" w:type="dxa"/>
            <w:noWrap/>
            <w:hideMark/>
          </w:tcPr>
          <w:p w14:paraId="7AC0A0C1" w14:textId="77777777" w:rsidR="00CC2CD2" w:rsidRPr="00AB1E2A" w:rsidRDefault="00CC2CD2" w:rsidP="00CC2CD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verage vital signs</w:t>
            </w:r>
          </w:p>
        </w:tc>
        <w:tc>
          <w:tcPr>
            <w:tcW w:w="992" w:type="dxa"/>
            <w:noWrap/>
          </w:tcPr>
          <w:p w14:paraId="4AE40AE4" w14:textId="77777777" w:rsidR="00CC2CD2" w:rsidRPr="00AB1E2A" w:rsidRDefault="00CC2CD2" w:rsidP="00CF7C7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  <w:noWrap/>
          </w:tcPr>
          <w:p w14:paraId="2982B38E" w14:textId="77777777" w:rsidR="00CC2CD2" w:rsidRPr="00AB1E2A" w:rsidRDefault="00CC2CD2" w:rsidP="00CF7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162F298D" w14:textId="77777777" w:rsidR="00CC2CD2" w:rsidRPr="00AB1E2A" w:rsidRDefault="00CC2CD2" w:rsidP="00CF7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2A59CD55" w14:textId="77777777" w:rsidR="00CC2CD2" w:rsidRPr="00AB1E2A" w:rsidRDefault="00CC2CD2" w:rsidP="00CF7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5226F7D1" w14:textId="77777777" w:rsidR="00CC2CD2" w:rsidRPr="00AB1E2A" w:rsidRDefault="00CC2CD2" w:rsidP="00CF7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3BFDE0C5" w14:textId="77777777" w:rsidR="00CC2CD2" w:rsidRPr="00AB1E2A" w:rsidRDefault="00CC2CD2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noWrap/>
          </w:tcPr>
          <w:p w14:paraId="15A4C939" w14:textId="77777777" w:rsidR="00CC2CD2" w:rsidRPr="00AB1E2A" w:rsidRDefault="00CC2CD2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</w:tcPr>
          <w:p w14:paraId="6DC85982" w14:textId="77777777" w:rsidR="00CC2CD2" w:rsidRPr="00AB1E2A" w:rsidRDefault="00CC2CD2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E2A" w:rsidRPr="00AB1E2A" w14:paraId="4770160F" w14:textId="77777777" w:rsidTr="008B5E56">
        <w:trPr>
          <w:trHeight w:val="315"/>
        </w:trPr>
        <w:tc>
          <w:tcPr>
            <w:tcW w:w="3261" w:type="dxa"/>
            <w:noWrap/>
            <w:hideMark/>
          </w:tcPr>
          <w:p w14:paraId="4AB34332" w14:textId="77777777" w:rsidR="00CC2CD2" w:rsidRPr="00AB1E2A" w:rsidRDefault="00CC2CD2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 xml:space="preserve">  Systolic blood pressure (mmHg)</w:t>
            </w:r>
          </w:p>
        </w:tc>
        <w:tc>
          <w:tcPr>
            <w:tcW w:w="992" w:type="dxa"/>
            <w:noWrap/>
          </w:tcPr>
          <w:p w14:paraId="5A259FF1" w14:textId="781E8186" w:rsidR="00CC2CD2" w:rsidRPr="00AB1E2A" w:rsidRDefault="00CF7C7F" w:rsidP="00CF7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014</w:t>
            </w:r>
          </w:p>
        </w:tc>
        <w:tc>
          <w:tcPr>
            <w:tcW w:w="1417" w:type="dxa"/>
            <w:noWrap/>
          </w:tcPr>
          <w:p w14:paraId="7075C507" w14:textId="55E0DABC" w:rsidR="00CC2CD2" w:rsidRPr="00AB1E2A" w:rsidRDefault="00CF7C7F" w:rsidP="00CF7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014</w:t>
            </w:r>
          </w:p>
        </w:tc>
        <w:tc>
          <w:tcPr>
            <w:tcW w:w="1843" w:type="dxa"/>
            <w:noWrap/>
          </w:tcPr>
          <w:p w14:paraId="71148DA2" w14:textId="7D3079AF" w:rsidR="00CC2CD2" w:rsidRPr="00AB1E2A" w:rsidRDefault="00CF7C7F" w:rsidP="00CF7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989 – 1.039</w:t>
            </w:r>
          </w:p>
        </w:tc>
        <w:tc>
          <w:tcPr>
            <w:tcW w:w="851" w:type="dxa"/>
            <w:noWrap/>
          </w:tcPr>
          <w:p w14:paraId="3C8A75DD" w14:textId="47963122" w:rsidR="00CC2CD2" w:rsidRPr="00AB1E2A" w:rsidRDefault="00CF7C7F" w:rsidP="00CF7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275</w:t>
            </w:r>
          </w:p>
        </w:tc>
        <w:tc>
          <w:tcPr>
            <w:tcW w:w="850" w:type="dxa"/>
            <w:noWrap/>
          </w:tcPr>
          <w:p w14:paraId="26D87C6C" w14:textId="77777777" w:rsidR="00CC2CD2" w:rsidRPr="00AB1E2A" w:rsidRDefault="00CC2CD2" w:rsidP="00CF7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5A2A0C9B" w14:textId="77777777" w:rsidR="00CC2CD2" w:rsidRPr="00AB1E2A" w:rsidRDefault="00CC2CD2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noWrap/>
          </w:tcPr>
          <w:p w14:paraId="1A327A31" w14:textId="77777777" w:rsidR="00CC2CD2" w:rsidRPr="00AB1E2A" w:rsidRDefault="00CC2CD2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</w:tcPr>
          <w:p w14:paraId="1D866226" w14:textId="77777777" w:rsidR="00CC2CD2" w:rsidRPr="00AB1E2A" w:rsidRDefault="00CC2CD2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E2A" w:rsidRPr="00AB1E2A" w14:paraId="59046325" w14:textId="77777777" w:rsidTr="008B5E56">
        <w:trPr>
          <w:trHeight w:val="315"/>
        </w:trPr>
        <w:tc>
          <w:tcPr>
            <w:tcW w:w="3261" w:type="dxa"/>
            <w:noWrap/>
            <w:hideMark/>
          </w:tcPr>
          <w:p w14:paraId="320B1784" w14:textId="77777777" w:rsidR="00CC2CD2" w:rsidRPr="00AB1E2A" w:rsidRDefault="00CC2CD2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 xml:space="preserve">  Diastolic blood pressure (mmHg)</w:t>
            </w:r>
          </w:p>
        </w:tc>
        <w:tc>
          <w:tcPr>
            <w:tcW w:w="992" w:type="dxa"/>
            <w:noWrap/>
          </w:tcPr>
          <w:p w14:paraId="6E91E32A" w14:textId="3893FCCA" w:rsidR="00CC2CD2" w:rsidRPr="00AB1E2A" w:rsidRDefault="00CF7C7F" w:rsidP="00CC2C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036</w:t>
            </w:r>
          </w:p>
        </w:tc>
        <w:tc>
          <w:tcPr>
            <w:tcW w:w="1417" w:type="dxa"/>
            <w:noWrap/>
          </w:tcPr>
          <w:p w14:paraId="6DC4B5A5" w14:textId="53282FDD" w:rsidR="00CC2CD2" w:rsidRPr="00AB1E2A" w:rsidRDefault="00CF7C7F" w:rsidP="00CC2C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037</w:t>
            </w:r>
          </w:p>
        </w:tc>
        <w:tc>
          <w:tcPr>
            <w:tcW w:w="1843" w:type="dxa"/>
            <w:noWrap/>
          </w:tcPr>
          <w:p w14:paraId="2E7970A8" w14:textId="37B11DAD" w:rsidR="00CC2CD2" w:rsidRPr="00AB1E2A" w:rsidRDefault="00CF7C7F" w:rsidP="00CC2C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004 – 1.071</w:t>
            </w:r>
          </w:p>
        </w:tc>
        <w:tc>
          <w:tcPr>
            <w:tcW w:w="851" w:type="dxa"/>
            <w:noWrap/>
          </w:tcPr>
          <w:p w14:paraId="03E39E4C" w14:textId="54DDDBE0" w:rsidR="00CC2CD2" w:rsidRPr="00AB1E2A" w:rsidRDefault="00CF7C7F" w:rsidP="00CC2C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028</w:t>
            </w:r>
          </w:p>
        </w:tc>
        <w:tc>
          <w:tcPr>
            <w:tcW w:w="850" w:type="dxa"/>
            <w:noWrap/>
          </w:tcPr>
          <w:p w14:paraId="4E3C851A" w14:textId="7799297B" w:rsidR="00CC2CD2" w:rsidRPr="00AB1E2A" w:rsidRDefault="00A8249C" w:rsidP="00CC2C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041</w:t>
            </w:r>
          </w:p>
        </w:tc>
        <w:tc>
          <w:tcPr>
            <w:tcW w:w="1276" w:type="dxa"/>
            <w:noWrap/>
          </w:tcPr>
          <w:p w14:paraId="02CB18D5" w14:textId="0B05E813" w:rsidR="00CC2CD2" w:rsidRPr="00AB1E2A" w:rsidRDefault="00A8249C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042</w:t>
            </w:r>
          </w:p>
        </w:tc>
        <w:tc>
          <w:tcPr>
            <w:tcW w:w="1594" w:type="dxa"/>
            <w:noWrap/>
          </w:tcPr>
          <w:p w14:paraId="44844373" w14:textId="5789A67F" w:rsidR="00CC2CD2" w:rsidRPr="00AB1E2A" w:rsidRDefault="00A8249C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001 – 1.084</w:t>
            </w:r>
          </w:p>
        </w:tc>
        <w:tc>
          <w:tcPr>
            <w:tcW w:w="723" w:type="dxa"/>
            <w:noWrap/>
          </w:tcPr>
          <w:p w14:paraId="211C62BB" w14:textId="1F0DDBF2" w:rsidR="00CC2CD2" w:rsidRPr="00AB1E2A" w:rsidRDefault="00A8249C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043</w:t>
            </w:r>
          </w:p>
        </w:tc>
      </w:tr>
      <w:tr w:rsidR="00AB1E2A" w:rsidRPr="00AB1E2A" w14:paraId="380D2F32" w14:textId="77777777" w:rsidTr="008B5E56">
        <w:trPr>
          <w:trHeight w:val="315"/>
        </w:trPr>
        <w:tc>
          <w:tcPr>
            <w:tcW w:w="3261" w:type="dxa"/>
            <w:noWrap/>
            <w:hideMark/>
          </w:tcPr>
          <w:p w14:paraId="185C59A9" w14:textId="77777777" w:rsidR="00CC2CD2" w:rsidRPr="00AB1E2A" w:rsidRDefault="00CC2CD2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 xml:space="preserve">  Heart rate (beats/min)</w:t>
            </w:r>
          </w:p>
        </w:tc>
        <w:tc>
          <w:tcPr>
            <w:tcW w:w="992" w:type="dxa"/>
            <w:noWrap/>
          </w:tcPr>
          <w:p w14:paraId="29E86C5B" w14:textId="5662049D" w:rsidR="00CC2CD2" w:rsidRPr="00AB1E2A" w:rsidRDefault="00CF7C7F" w:rsidP="00CC2C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1417" w:type="dxa"/>
            <w:noWrap/>
          </w:tcPr>
          <w:p w14:paraId="5491AF3B" w14:textId="0FCCB38B" w:rsidR="00CC2CD2" w:rsidRPr="00AB1E2A" w:rsidRDefault="00CF7C7F" w:rsidP="00CC2C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1843" w:type="dxa"/>
            <w:noWrap/>
          </w:tcPr>
          <w:p w14:paraId="73FC51E8" w14:textId="6B0C9EED" w:rsidR="00CC2CD2" w:rsidRPr="00AB1E2A" w:rsidRDefault="00CF7C7F" w:rsidP="00CC2C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979 – 1.037</w:t>
            </w:r>
          </w:p>
        </w:tc>
        <w:tc>
          <w:tcPr>
            <w:tcW w:w="851" w:type="dxa"/>
            <w:noWrap/>
          </w:tcPr>
          <w:p w14:paraId="31DF2B91" w14:textId="00E13853" w:rsidR="00CC2CD2" w:rsidRPr="00AB1E2A" w:rsidRDefault="00CF7C7F" w:rsidP="00CC2C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612</w:t>
            </w:r>
          </w:p>
        </w:tc>
        <w:tc>
          <w:tcPr>
            <w:tcW w:w="850" w:type="dxa"/>
            <w:noWrap/>
          </w:tcPr>
          <w:p w14:paraId="59971DEF" w14:textId="77777777" w:rsidR="00CC2CD2" w:rsidRPr="00AB1E2A" w:rsidRDefault="00CC2CD2" w:rsidP="00CC2C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156445E0" w14:textId="77777777" w:rsidR="00CC2CD2" w:rsidRPr="00AB1E2A" w:rsidRDefault="00CC2CD2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noWrap/>
          </w:tcPr>
          <w:p w14:paraId="42D95301" w14:textId="77777777" w:rsidR="00CC2CD2" w:rsidRPr="00AB1E2A" w:rsidRDefault="00CC2CD2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</w:tcPr>
          <w:p w14:paraId="265222C9" w14:textId="77777777" w:rsidR="00CC2CD2" w:rsidRPr="00AB1E2A" w:rsidRDefault="00CC2CD2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E2A" w:rsidRPr="00AB1E2A" w14:paraId="4C3DB2F6" w14:textId="77777777" w:rsidTr="008B5E56">
        <w:trPr>
          <w:trHeight w:val="315"/>
        </w:trPr>
        <w:tc>
          <w:tcPr>
            <w:tcW w:w="3261" w:type="dxa"/>
            <w:noWrap/>
            <w:hideMark/>
          </w:tcPr>
          <w:p w14:paraId="6CD85127" w14:textId="77777777" w:rsidR="00CC2CD2" w:rsidRPr="00AB1E2A" w:rsidRDefault="00CC2CD2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 xml:space="preserve">  Body temperature (℃)</w:t>
            </w:r>
          </w:p>
        </w:tc>
        <w:tc>
          <w:tcPr>
            <w:tcW w:w="992" w:type="dxa"/>
            <w:noWrap/>
          </w:tcPr>
          <w:p w14:paraId="41AE23A7" w14:textId="6D6982FE" w:rsidR="00CC2CD2" w:rsidRPr="00AB1E2A" w:rsidRDefault="00CF7C7F" w:rsidP="00CC2C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154</w:t>
            </w:r>
          </w:p>
        </w:tc>
        <w:tc>
          <w:tcPr>
            <w:tcW w:w="1417" w:type="dxa"/>
            <w:noWrap/>
          </w:tcPr>
          <w:p w14:paraId="509A9974" w14:textId="60FAE7F4" w:rsidR="00CC2CD2" w:rsidRPr="00AB1E2A" w:rsidRDefault="00CF7C7F" w:rsidP="00CC2C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166</w:t>
            </w:r>
          </w:p>
        </w:tc>
        <w:tc>
          <w:tcPr>
            <w:tcW w:w="1843" w:type="dxa"/>
            <w:noWrap/>
          </w:tcPr>
          <w:p w14:paraId="55FDE489" w14:textId="75A53FD8" w:rsidR="00CC2CD2" w:rsidRPr="00AB1E2A" w:rsidRDefault="00CF7C7F" w:rsidP="00CC2C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681 – 1.997</w:t>
            </w:r>
          </w:p>
        </w:tc>
        <w:tc>
          <w:tcPr>
            <w:tcW w:w="851" w:type="dxa"/>
            <w:noWrap/>
          </w:tcPr>
          <w:p w14:paraId="08353D1B" w14:textId="59594E6F" w:rsidR="00CC2CD2" w:rsidRPr="00AB1E2A" w:rsidRDefault="00CF7C7F" w:rsidP="00CC2C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576</w:t>
            </w:r>
          </w:p>
        </w:tc>
        <w:tc>
          <w:tcPr>
            <w:tcW w:w="850" w:type="dxa"/>
            <w:noWrap/>
          </w:tcPr>
          <w:p w14:paraId="7D75E668" w14:textId="77777777" w:rsidR="00CC2CD2" w:rsidRPr="00AB1E2A" w:rsidRDefault="00CC2CD2" w:rsidP="00CC2C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2F152D6D" w14:textId="77777777" w:rsidR="00CC2CD2" w:rsidRPr="00AB1E2A" w:rsidRDefault="00CC2CD2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noWrap/>
          </w:tcPr>
          <w:p w14:paraId="5A7C7BFF" w14:textId="77777777" w:rsidR="00CC2CD2" w:rsidRPr="00AB1E2A" w:rsidRDefault="00CC2CD2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</w:tcPr>
          <w:p w14:paraId="74ADD7D3" w14:textId="77777777" w:rsidR="00CC2CD2" w:rsidRPr="00AB1E2A" w:rsidRDefault="00CC2CD2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E2A" w:rsidRPr="00AB1E2A" w14:paraId="3234FA4F" w14:textId="77777777" w:rsidTr="008B5E56">
        <w:trPr>
          <w:trHeight w:val="315"/>
        </w:trPr>
        <w:tc>
          <w:tcPr>
            <w:tcW w:w="3261" w:type="dxa"/>
            <w:noWrap/>
            <w:hideMark/>
          </w:tcPr>
          <w:p w14:paraId="76076433" w14:textId="77777777" w:rsidR="00CC2CD2" w:rsidRPr="00AB1E2A" w:rsidRDefault="00CC2CD2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Hourly fluid infusion (mL/kg/h)</w:t>
            </w:r>
          </w:p>
        </w:tc>
        <w:tc>
          <w:tcPr>
            <w:tcW w:w="992" w:type="dxa"/>
            <w:noWrap/>
          </w:tcPr>
          <w:p w14:paraId="149BFAC1" w14:textId="391CE8B3" w:rsidR="00CC2CD2" w:rsidRPr="00AB1E2A" w:rsidRDefault="00CF7C7F" w:rsidP="00CC2C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1417" w:type="dxa"/>
            <w:noWrap/>
          </w:tcPr>
          <w:p w14:paraId="3EEF8C44" w14:textId="2FEDD5FB" w:rsidR="00CC2CD2" w:rsidRPr="00AB1E2A" w:rsidRDefault="00CF7C7F" w:rsidP="00CC2C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892</w:t>
            </w:r>
          </w:p>
        </w:tc>
        <w:tc>
          <w:tcPr>
            <w:tcW w:w="1843" w:type="dxa"/>
            <w:noWrap/>
          </w:tcPr>
          <w:p w14:paraId="06E4D17E" w14:textId="2773016E" w:rsidR="00CC2CD2" w:rsidRPr="00AB1E2A" w:rsidRDefault="00CF7C7F" w:rsidP="00CC2C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811 – 0.983</w:t>
            </w:r>
          </w:p>
        </w:tc>
        <w:tc>
          <w:tcPr>
            <w:tcW w:w="851" w:type="dxa"/>
            <w:noWrap/>
          </w:tcPr>
          <w:p w14:paraId="13457883" w14:textId="1B36F29A" w:rsidR="00CC2CD2" w:rsidRPr="00AB1E2A" w:rsidRDefault="00CF7C7F" w:rsidP="00CC2C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021</w:t>
            </w:r>
          </w:p>
        </w:tc>
        <w:tc>
          <w:tcPr>
            <w:tcW w:w="850" w:type="dxa"/>
            <w:noWrap/>
          </w:tcPr>
          <w:p w14:paraId="6B2CF3BB" w14:textId="250926E5" w:rsidR="00CC2CD2" w:rsidRPr="00AB1E2A" w:rsidRDefault="00A8249C" w:rsidP="00CC2C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1276" w:type="dxa"/>
            <w:noWrap/>
          </w:tcPr>
          <w:p w14:paraId="368F4B57" w14:textId="6DC6E496" w:rsidR="00CC2CD2" w:rsidRPr="00AB1E2A" w:rsidRDefault="00A8249C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1594" w:type="dxa"/>
            <w:noWrap/>
          </w:tcPr>
          <w:p w14:paraId="324A0C91" w14:textId="50DC8DD0" w:rsidR="00CC2CD2" w:rsidRPr="00AB1E2A" w:rsidRDefault="00A8249C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771 – 0.981</w:t>
            </w:r>
          </w:p>
        </w:tc>
        <w:tc>
          <w:tcPr>
            <w:tcW w:w="723" w:type="dxa"/>
            <w:noWrap/>
          </w:tcPr>
          <w:p w14:paraId="5DD0E6D9" w14:textId="4C9CA514" w:rsidR="00CC2CD2" w:rsidRPr="00AB1E2A" w:rsidRDefault="00A8249C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023</w:t>
            </w:r>
          </w:p>
        </w:tc>
      </w:tr>
      <w:tr w:rsidR="00AB1E2A" w:rsidRPr="00AB1E2A" w14:paraId="09A0E881" w14:textId="77777777" w:rsidTr="008B5E56">
        <w:trPr>
          <w:trHeight w:val="315"/>
        </w:trPr>
        <w:tc>
          <w:tcPr>
            <w:tcW w:w="3261" w:type="dxa"/>
            <w:noWrap/>
            <w:hideMark/>
          </w:tcPr>
          <w:p w14:paraId="35737C9F" w14:textId="77777777" w:rsidR="00CC2CD2" w:rsidRPr="00AB1E2A" w:rsidRDefault="00CC2CD2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Hourly urine output (mL/kg/h)</w:t>
            </w:r>
          </w:p>
        </w:tc>
        <w:tc>
          <w:tcPr>
            <w:tcW w:w="992" w:type="dxa"/>
            <w:noWrap/>
          </w:tcPr>
          <w:p w14:paraId="2A80A406" w14:textId="05869D52" w:rsidR="00CC2CD2" w:rsidRPr="00AB1E2A" w:rsidRDefault="00CF7C7F" w:rsidP="00CC2C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0.289</w:t>
            </w:r>
          </w:p>
        </w:tc>
        <w:tc>
          <w:tcPr>
            <w:tcW w:w="1417" w:type="dxa"/>
            <w:noWrap/>
          </w:tcPr>
          <w:p w14:paraId="24213FDD" w14:textId="6A83B617" w:rsidR="00CC2CD2" w:rsidRPr="00AB1E2A" w:rsidRDefault="00CF7C7F" w:rsidP="00CC2C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749</w:t>
            </w:r>
          </w:p>
        </w:tc>
        <w:tc>
          <w:tcPr>
            <w:tcW w:w="1843" w:type="dxa"/>
            <w:noWrap/>
          </w:tcPr>
          <w:p w14:paraId="2A9BD847" w14:textId="6DB867EC" w:rsidR="00CC2CD2" w:rsidRPr="00AB1E2A" w:rsidRDefault="00CF7C7F" w:rsidP="00CC2C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55 – 1.021</w:t>
            </w:r>
          </w:p>
        </w:tc>
        <w:tc>
          <w:tcPr>
            <w:tcW w:w="851" w:type="dxa"/>
            <w:noWrap/>
          </w:tcPr>
          <w:p w14:paraId="37C4F136" w14:textId="4E98354C" w:rsidR="00CC2CD2" w:rsidRPr="00AB1E2A" w:rsidRDefault="00CF7C7F" w:rsidP="00CC2C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067</w:t>
            </w:r>
          </w:p>
        </w:tc>
        <w:tc>
          <w:tcPr>
            <w:tcW w:w="850" w:type="dxa"/>
            <w:noWrap/>
          </w:tcPr>
          <w:p w14:paraId="19668128" w14:textId="3A07C346" w:rsidR="00CC2CD2" w:rsidRPr="00AB1E2A" w:rsidRDefault="00A8249C" w:rsidP="00CC2C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0.399</w:t>
            </w:r>
          </w:p>
        </w:tc>
        <w:tc>
          <w:tcPr>
            <w:tcW w:w="1276" w:type="dxa"/>
            <w:noWrap/>
          </w:tcPr>
          <w:p w14:paraId="0C759B86" w14:textId="74FB6DAC" w:rsidR="00CC2CD2" w:rsidRPr="00AB1E2A" w:rsidRDefault="00A8249C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671</w:t>
            </w:r>
          </w:p>
        </w:tc>
        <w:tc>
          <w:tcPr>
            <w:tcW w:w="1594" w:type="dxa"/>
            <w:noWrap/>
          </w:tcPr>
          <w:p w14:paraId="16DC1BCE" w14:textId="0C0461F3" w:rsidR="00CC2CD2" w:rsidRPr="00AB1E2A" w:rsidRDefault="00A8249C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472 – 0.954</w:t>
            </w:r>
          </w:p>
        </w:tc>
        <w:tc>
          <w:tcPr>
            <w:tcW w:w="723" w:type="dxa"/>
            <w:noWrap/>
          </w:tcPr>
          <w:p w14:paraId="15236330" w14:textId="4AC5455C" w:rsidR="00CC2CD2" w:rsidRPr="00AB1E2A" w:rsidRDefault="00A8249C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026</w:t>
            </w:r>
          </w:p>
        </w:tc>
      </w:tr>
      <w:tr w:rsidR="00AB1E2A" w:rsidRPr="00AB1E2A" w14:paraId="64B26901" w14:textId="77777777" w:rsidTr="00FB65F7">
        <w:trPr>
          <w:trHeight w:val="315"/>
        </w:trPr>
        <w:tc>
          <w:tcPr>
            <w:tcW w:w="3261" w:type="dxa"/>
            <w:noWrap/>
            <w:hideMark/>
          </w:tcPr>
          <w:p w14:paraId="7D045BF3" w14:textId="77777777" w:rsidR="00CC2CD2" w:rsidRPr="00AB1E2A" w:rsidRDefault="00CC2CD2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Total blood loss (mL)</w:t>
            </w:r>
          </w:p>
        </w:tc>
        <w:tc>
          <w:tcPr>
            <w:tcW w:w="992" w:type="dxa"/>
            <w:noWrap/>
            <w:hideMark/>
          </w:tcPr>
          <w:p w14:paraId="2B48773C" w14:textId="19A89C95" w:rsidR="00CC2CD2" w:rsidRPr="00AB1E2A" w:rsidRDefault="00CF7C7F" w:rsidP="00CF7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7" w:type="dxa"/>
            <w:noWrap/>
            <w:hideMark/>
          </w:tcPr>
          <w:p w14:paraId="1612F950" w14:textId="0890E48B" w:rsidR="00CC2CD2" w:rsidRPr="00AB1E2A" w:rsidRDefault="00CF7C7F" w:rsidP="00CF7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999</w:t>
            </w:r>
          </w:p>
        </w:tc>
        <w:tc>
          <w:tcPr>
            <w:tcW w:w="1843" w:type="dxa"/>
            <w:noWrap/>
            <w:hideMark/>
          </w:tcPr>
          <w:p w14:paraId="70F33499" w14:textId="72DFEDC7" w:rsidR="00CC2CD2" w:rsidRPr="00AB1E2A" w:rsidRDefault="00CF7C7F" w:rsidP="00CF7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997 – 1.002</w:t>
            </w:r>
          </w:p>
        </w:tc>
        <w:tc>
          <w:tcPr>
            <w:tcW w:w="851" w:type="dxa"/>
            <w:noWrap/>
            <w:hideMark/>
          </w:tcPr>
          <w:p w14:paraId="3D35B6D0" w14:textId="0DE79509" w:rsidR="00CC2CD2" w:rsidRPr="00AB1E2A" w:rsidRDefault="00CF7C7F" w:rsidP="00CF7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E2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1E2A">
              <w:rPr>
                <w:rFonts w:ascii="Times New Roman" w:hAnsi="Times New Roman" w:cs="Times New Roman"/>
                <w:sz w:val="18"/>
                <w:szCs w:val="18"/>
              </w:rPr>
              <w:t>.525</w:t>
            </w:r>
          </w:p>
        </w:tc>
        <w:tc>
          <w:tcPr>
            <w:tcW w:w="850" w:type="dxa"/>
            <w:noWrap/>
            <w:hideMark/>
          </w:tcPr>
          <w:p w14:paraId="50B30C53" w14:textId="77777777" w:rsidR="00CC2CD2" w:rsidRPr="00AB1E2A" w:rsidRDefault="00CC2CD2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7FEC9FEB" w14:textId="77777777" w:rsidR="00CC2CD2" w:rsidRPr="00AB1E2A" w:rsidRDefault="00CC2CD2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noWrap/>
            <w:hideMark/>
          </w:tcPr>
          <w:p w14:paraId="33BFFD6C" w14:textId="77777777" w:rsidR="00CC2CD2" w:rsidRPr="00AB1E2A" w:rsidRDefault="00CC2CD2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  <w:hideMark/>
          </w:tcPr>
          <w:p w14:paraId="6769E63C" w14:textId="77777777" w:rsidR="00CC2CD2" w:rsidRPr="00AB1E2A" w:rsidRDefault="00CC2CD2" w:rsidP="00CC2C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D6C1A05" w14:textId="13177B97" w:rsidR="009B7B30" w:rsidRPr="00AB1E2A" w:rsidRDefault="009B7B30" w:rsidP="00E22618">
      <w:pPr>
        <w:pBdr>
          <w:top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  <w:r w:rsidRPr="00AB1E2A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AB1E2A">
        <w:rPr>
          <w:rFonts w:ascii="Times New Roman" w:hAnsi="Times New Roman" w:cs="Times New Roman"/>
          <w:sz w:val="24"/>
          <w:szCs w:val="24"/>
        </w:rPr>
        <w:t xml:space="preserve"> eGFR, estimated glomerular filtration; ITMB, intrathecal morphine block</w:t>
      </w:r>
    </w:p>
    <w:p w14:paraId="27616DCC" w14:textId="350F9FD5" w:rsidR="00EB6876" w:rsidRPr="00AB1E2A" w:rsidRDefault="00EB6876" w:rsidP="00EB68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1E2A">
        <w:rPr>
          <w:rFonts w:ascii="Times New Roman" w:eastAsia="맑은 고딕" w:hAnsi="Times New Roman" w:cs="Times New Roman"/>
          <w:sz w:val="24"/>
          <w:szCs w:val="24"/>
          <w:vertAlign w:val="superscript"/>
        </w:rPr>
        <w:t>†</w:t>
      </w:r>
      <w:r w:rsidR="0096697B" w:rsidRPr="00AB1E2A">
        <w:rPr>
          <w:rFonts w:ascii="Times New Roman" w:eastAsia="맑은 고딕" w:hAnsi="Times New Roman" w:cs="Times New Roman"/>
          <w:sz w:val="24"/>
          <w:szCs w:val="24"/>
        </w:rPr>
        <w:t>A</w:t>
      </w:r>
      <w:r w:rsidR="00EC0BF0" w:rsidRPr="00AB1E2A">
        <w:rPr>
          <w:rFonts w:ascii="Times New Roman" w:eastAsia="맑은 고딕" w:hAnsi="Times New Roman" w:cs="Times New Roman"/>
          <w:sz w:val="24"/>
          <w:szCs w:val="24"/>
        </w:rPr>
        <w:t xml:space="preserve"> t</w:t>
      </w:r>
      <w:r w:rsidRPr="00AB1E2A">
        <w:rPr>
          <w:rFonts w:ascii="Times New Roman" w:eastAsia="맑은 고딕" w:hAnsi="Times New Roman" w:cs="Times New Roman"/>
          <w:sz w:val="24"/>
          <w:szCs w:val="24"/>
        </w:rPr>
        <w:t>ime effect</w:t>
      </w:r>
      <w:r w:rsidR="00EC0BF0" w:rsidRPr="00AB1E2A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AB1E2A">
        <w:rPr>
          <w:rFonts w:ascii="Times New Roman" w:eastAsia="맑은 고딕" w:hAnsi="Times New Roman" w:cs="Times New Roman"/>
          <w:sz w:val="24"/>
          <w:szCs w:val="24"/>
        </w:rPr>
        <w:t xml:space="preserve">determined by </w:t>
      </w:r>
      <w:r w:rsidR="005F0FB8" w:rsidRPr="00AB1E2A">
        <w:rPr>
          <w:rFonts w:ascii="Times New Roman" w:hAnsi="Times New Roman" w:cs="Times New Roman"/>
          <w:sz w:val="24"/>
          <w:szCs w:val="24"/>
        </w:rPr>
        <w:t>the serial order of the living donors from the first (no. 1) to the most recent (no. 366)</w:t>
      </w:r>
      <w:r w:rsidRPr="00AB1E2A">
        <w:rPr>
          <w:rFonts w:ascii="Times New Roman" w:eastAsia="맑은 고딕" w:hAnsi="Times New Roman" w:cs="Times New Roman"/>
          <w:sz w:val="24"/>
          <w:szCs w:val="24"/>
        </w:rPr>
        <w:t>.</w:t>
      </w:r>
    </w:p>
    <w:bookmarkEnd w:id="0"/>
    <w:p w14:paraId="06ED1851" w14:textId="1635C208" w:rsidR="00CC2CD2" w:rsidRPr="00AB1E2A" w:rsidRDefault="00CC2CD2" w:rsidP="00EB6876">
      <w:pPr>
        <w:rPr>
          <w:rFonts w:ascii="Times New Roman" w:hAnsi="Times New Roman" w:cs="Times New Roman"/>
          <w:sz w:val="24"/>
          <w:szCs w:val="24"/>
        </w:rPr>
      </w:pPr>
    </w:p>
    <w:sectPr w:rsidR="00CC2CD2" w:rsidRPr="00AB1E2A" w:rsidSect="007A1E17">
      <w:footerReference w:type="default" r:id="rId6"/>
      <w:pgSz w:w="15840" w:h="12240" w:orient="landscape" w:code="1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AB2F1B" w14:textId="77777777" w:rsidR="007A1E17" w:rsidRDefault="007A1E17" w:rsidP="007A1E17">
      <w:pPr>
        <w:spacing w:after="0" w:line="240" w:lineRule="auto"/>
      </w:pPr>
      <w:r>
        <w:separator/>
      </w:r>
    </w:p>
  </w:endnote>
  <w:endnote w:type="continuationSeparator" w:id="0">
    <w:p w14:paraId="601401F5" w14:textId="77777777" w:rsidR="007A1E17" w:rsidRDefault="007A1E17" w:rsidP="007A1E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30927496"/>
      <w:docPartObj>
        <w:docPartGallery w:val="Page Numbers (Bottom of Page)"/>
        <w:docPartUnique/>
      </w:docPartObj>
    </w:sdtPr>
    <w:sdtEndPr/>
    <w:sdtContent>
      <w:p w14:paraId="4CE3336A" w14:textId="77777777" w:rsidR="007A1E17" w:rsidRDefault="007A1E17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3EA4" w:rsidRPr="00B43EA4">
          <w:rPr>
            <w:noProof/>
            <w:lang w:val="ko-KR"/>
          </w:rPr>
          <w:t>1</w:t>
        </w:r>
        <w:r>
          <w:fldChar w:fldCharType="end"/>
        </w:r>
      </w:p>
    </w:sdtContent>
  </w:sdt>
  <w:p w14:paraId="43384140" w14:textId="77777777" w:rsidR="007A1E17" w:rsidRDefault="007A1E17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D6F593" w14:textId="77777777" w:rsidR="007A1E17" w:rsidRDefault="007A1E17" w:rsidP="007A1E17">
      <w:pPr>
        <w:spacing w:after="0" w:line="240" w:lineRule="auto"/>
      </w:pPr>
      <w:r>
        <w:separator/>
      </w:r>
    </w:p>
  </w:footnote>
  <w:footnote w:type="continuationSeparator" w:id="0">
    <w:p w14:paraId="5461FB1C" w14:textId="77777777" w:rsidR="007A1E17" w:rsidRDefault="007A1E17" w:rsidP="007A1E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A1E17"/>
    <w:rsid w:val="000336F6"/>
    <w:rsid w:val="00067B86"/>
    <w:rsid w:val="000770F7"/>
    <w:rsid w:val="00084DE2"/>
    <w:rsid w:val="000907AA"/>
    <w:rsid w:val="0009700A"/>
    <w:rsid w:val="000C5EE5"/>
    <w:rsid w:val="00146E09"/>
    <w:rsid w:val="00162A79"/>
    <w:rsid w:val="0019747E"/>
    <w:rsid w:val="001A6CAC"/>
    <w:rsid w:val="001C4AD2"/>
    <w:rsid w:val="001F67B8"/>
    <w:rsid w:val="002539D4"/>
    <w:rsid w:val="002A545F"/>
    <w:rsid w:val="002B2D8A"/>
    <w:rsid w:val="002E5CAD"/>
    <w:rsid w:val="00342F4C"/>
    <w:rsid w:val="0034362B"/>
    <w:rsid w:val="00362B10"/>
    <w:rsid w:val="003649B2"/>
    <w:rsid w:val="003B2781"/>
    <w:rsid w:val="003F6140"/>
    <w:rsid w:val="00406831"/>
    <w:rsid w:val="0043309A"/>
    <w:rsid w:val="0048403E"/>
    <w:rsid w:val="004A5721"/>
    <w:rsid w:val="004A6DDC"/>
    <w:rsid w:val="004C0239"/>
    <w:rsid w:val="004D72BC"/>
    <w:rsid w:val="004E53F9"/>
    <w:rsid w:val="004E7A1C"/>
    <w:rsid w:val="00501535"/>
    <w:rsid w:val="00513604"/>
    <w:rsid w:val="005A6B7A"/>
    <w:rsid w:val="005C29EF"/>
    <w:rsid w:val="005D076B"/>
    <w:rsid w:val="005F044B"/>
    <w:rsid w:val="005F0FB8"/>
    <w:rsid w:val="00614DA3"/>
    <w:rsid w:val="00626AAB"/>
    <w:rsid w:val="006651A5"/>
    <w:rsid w:val="006738ED"/>
    <w:rsid w:val="006755FF"/>
    <w:rsid w:val="006B5C75"/>
    <w:rsid w:val="006C3CC7"/>
    <w:rsid w:val="007302DC"/>
    <w:rsid w:val="007315EE"/>
    <w:rsid w:val="0073700A"/>
    <w:rsid w:val="00752D2A"/>
    <w:rsid w:val="00787AE6"/>
    <w:rsid w:val="007A1E17"/>
    <w:rsid w:val="007E0419"/>
    <w:rsid w:val="007E6A68"/>
    <w:rsid w:val="007F7B58"/>
    <w:rsid w:val="00834FC7"/>
    <w:rsid w:val="00845E5D"/>
    <w:rsid w:val="008B5E56"/>
    <w:rsid w:val="008C24A0"/>
    <w:rsid w:val="008D4742"/>
    <w:rsid w:val="008E1EB9"/>
    <w:rsid w:val="00937EBE"/>
    <w:rsid w:val="0094080B"/>
    <w:rsid w:val="0096697B"/>
    <w:rsid w:val="00983D85"/>
    <w:rsid w:val="009B7B30"/>
    <w:rsid w:val="009E5D58"/>
    <w:rsid w:val="00A4313B"/>
    <w:rsid w:val="00A7273F"/>
    <w:rsid w:val="00A8120C"/>
    <w:rsid w:val="00A8249C"/>
    <w:rsid w:val="00AB1E2A"/>
    <w:rsid w:val="00AD4EE8"/>
    <w:rsid w:val="00AE32DB"/>
    <w:rsid w:val="00B078CC"/>
    <w:rsid w:val="00B132B0"/>
    <w:rsid w:val="00B205ED"/>
    <w:rsid w:val="00B2752A"/>
    <w:rsid w:val="00B43EA4"/>
    <w:rsid w:val="00B65B14"/>
    <w:rsid w:val="00B71F8A"/>
    <w:rsid w:val="00B92141"/>
    <w:rsid w:val="00B97A05"/>
    <w:rsid w:val="00BB016B"/>
    <w:rsid w:val="00BD3F51"/>
    <w:rsid w:val="00BF7E48"/>
    <w:rsid w:val="00C31709"/>
    <w:rsid w:val="00CA2C08"/>
    <w:rsid w:val="00CC2CD2"/>
    <w:rsid w:val="00CF1AAA"/>
    <w:rsid w:val="00CF7C7F"/>
    <w:rsid w:val="00D15E38"/>
    <w:rsid w:val="00D622FB"/>
    <w:rsid w:val="00DB623C"/>
    <w:rsid w:val="00E22618"/>
    <w:rsid w:val="00E85863"/>
    <w:rsid w:val="00EB6876"/>
    <w:rsid w:val="00EC0BF0"/>
    <w:rsid w:val="00EC5BFD"/>
    <w:rsid w:val="00F10C9A"/>
    <w:rsid w:val="00F114E2"/>
    <w:rsid w:val="00F36A11"/>
    <w:rsid w:val="00F46C08"/>
    <w:rsid w:val="00F97790"/>
    <w:rsid w:val="00FB65F7"/>
    <w:rsid w:val="00FC25C1"/>
    <w:rsid w:val="00FD4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/>
    <o:shapelayout v:ext="edit">
      <o:idmap v:ext="edit" data="1"/>
    </o:shapelayout>
  </w:shapeDefaults>
  <w:decimalSymbol w:val="."/>
  <w:listSeparator w:val=","/>
  <w14:docId w14:val="5A648B06"/>
  <w15:docId w15:val="{948E7945-AA12-4CFC-8322-992E948AE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1E1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A1E17"/>
  </w:style>
  <w:style w:type="paragraph" w:styleId="a4">
    <w:name w:val="footer"/>
    <w:basedOn w:val="a"/>
    <w:link w:val="Char0"/>
    <w:uiPriority w:val="99"/>
    <w:unhideWhenUsed/>
    <w:rsid w:val="007A1E1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A1E17"/>
  </w:style>
  <w:style w:type="table" w:styleId="a5">
    <w:name w:val="Table Grid"/>
    <w:basedOn w:val="a1"/>
    <w:uiPriority w:val="39"/>
    <w:rsid w:val="007A1E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21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354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e minsuk</dc:creator>
  <cp:keywords/>
  <dc:description/>
  <cp:lastModifiedBy>chae minsuk</cp:lastModifiedBy>
  <cp:revision>89</cp:revision>
  <dcterms:created xsi:type="dcterms:W3CDTF">2020-04-27T01:03:00Z</dcterms:created>
  <dcterms:modified xsi:type="dcterms:W3CDTF">2020-06-23T21:21:00Z</dcterms:modified>
</cp:coreProperties>
</file>